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BA3F42" w14:textId="21E51837" w:rsidR="00F42DAD" w:rsidRDefault="0036697E" w:rsidP="00F42DAD">
      <w:pPr>
        <w:ind w:firstLineChars="300" w:firstLine="720"/>
        <w:rPr>
          <w:rFonts w:ascii="Times New Roman" w:hAnsi="Times New Roman"/>
          <w:b/>
          <w:sz w:val="24"/>
        </w:rPr>
      </w:pPr>
      <w:bookmarkStart w:id="0" w:name="_Hlk55736685"/>
      <w:r>
        <w:rPr>
          <w:rFonts w:ascii="Times New Roman" w:hAnsi="Times New Roman"/>
          <w:b/>
          <w:sz w:val="24"/>
        </w:rPr>
        <w:t xml:space="preserve">Supplementary </w:t>
      </w:r>
      <w:r w:rsidR="00351387" w:rsidRPr="005B245D">
        <w:rPr>
          <w:rFonts w:ascii="Times New Roman" w:hAnsi="Times New Roman"/>
          <w:b/>
          <w:sz w:val="24"/>
        </w:rPr>
        <w:t>Table</w:t>
      </w:r>
      <w:r w:rsidR="00F15B8B">
        <w:rPr>
          <w:rFonts w:ascii="Times New Roman" w:hAnsi="Times New Roman"/>
          <w:b/>
          <w:sz w:val="24"/>
        </w:rPr>
        <w:t xml:space="preserve"> </w:t>
      </w:r>
      <w:r w:rsidR="00351387" w:rsidRPr="005B245D">
        <w:rPr>
          <w:rFonts w:ascii="Times New Roman" w:hAnsi="Times New Roman"/>
          <w:b/>
          <w:sz w:val="24"/>
        </w:rPr>
        <w:t xml:space="preserve">1. IHC positivity in </w:t>
      </w:r>
      <w:r w:rsidR="00351387">
        <w:rPr>
          <w:rFonts w:ascii="Times New Roman" w:hAnsi="Times New Roman"/>
          <w:b/>
          <w:sz w:val="24"/>
        </w:rPr>
        <w:t xml:space="preserve">human </w:t>
      </w:r>
      <w:r w:rsidR="00351387" w:rsidRPr="005B245D">
        <w:rPr>
          <w:rFonts w:ascii="Times New Roman" w:hAnsi="Times New Roman"/>
          <w:b/>
          <w:sz w:val="24"/>
        </w:rPr>
        <w:t>HCC and CC tissues</w:t>
      </w:r>
    </w:p>
    <w:p w14:paraId="4119BC2A" w14:textId="77777777" w:rsidR="00F42DAD" w:rsidRDefault="00F42DAD" w:rsidP="00F42DAD">
      <w:pPr>
        <w:spacing w:line="480" w:lineRule="auto"/>
        <w:rPr>
          <w:rFonts w:ascii="Times New Roman" w:hAnsi="Times New Roman"/>
          <w:sz w:val="24"/>
          <w:lang w:val="x-none"/>
        </w:rPr>
      </w:pPr>
    </w:p>
    <w:tbl>
      <w:tblPr>
        <w:tblStyle w:val="af1"/>
        <w:tblW w:w="0" w:type="auto"/>
        <w:jc w:val="center"/>
        <w:tblLook w:val="04A0" w:firstRow="1" w:lastRow="0" w:firstColumn="1" w:lastColumn="0" w:noHBand="0" w:noVBand="1"/>
      </w:tblPr>
      <w:tblGrid>
        <w:gridCol w:w="4804"/>
        <w:gridCol w:w="2098"/>
        <w:gridCol w:w="2114"/>
      </w:tblGrid>
      <w:tr w:rsidR="008E67BD" w14:paraId="0D0AB759" w14:textId="77777777" w:rsidTr="004B6248">
        <w:trPr>
          <w:trHeight w:val="232"/>
          <w:jc w:val="center"/>
        </w:trPr>
        <w:tc>
          <w:tcPr>
            <w:tcW w:w="4886" w:type="dxa"/>
            <w:tcBorders>
              <w:bottom w:val="single" w:sz="4" w:space="0" w:color="auto"/>
            </w:tcBorders>
          </w:tcPr>
          <w:p w14:paraId="13547466" w14:textId="77777777" w:rsidR="00F42DAD" w:rsidRPr="00D43FAF" w:rsidRDefault="00351387" w:rsidP="004B6248">
            <w:pPr>
              <w:spacing w:before="240"/>
              <w:jc w:val="center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I</w:t>
            </w:r>
            <w:r w:rsidRPr="005B245D">
              <w:rPr>
                <w:rFonts w:ascii="Times New Roman" w:hAnsi="Times New Roman"/>
                <w:b/>
                <w:sz w:val="24"/>
              </w:rPr>
              <w:t>HC</w:t>
            </w:r>
            <w:r>
              <w:rPr>
                <w:rFonts w:ascii="Times New Roman" w:hAnsi="Times New Roman"/>
                <w:b/>
                <w:sz w:val="24"/>
              </w:rPr>
              <w:t xml:space="preserve"> results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2A021811" w14:textId="77777777" w:rsidR="00F42DAD" w:rsidRDefault="00351387" w:rsidP="004B6248">
            <w:pPr>
              <w:spacing w:before="240"/>
              <w:jc w:val="center"/>
              <w:rPr>
                <w:rFonts w:ascii="Times New Roman" w:hAnsi="Times New Roman"/>
                <w:b/>
                <w:sz w:val="24"/>
              </w:rPr>
            </w:pPr>
            <w:r w:rsidRPr="005B245D">
              <w:rPr>
                <w:rFonts w:ascii="Times New Roman" w:hAnsi="Times New Roman"/>
                <w:b/>
                <w:sz w:val="24"/>
              </w:rPr>
              <w:t>HCC</w:t>
            </w:r>
          </w:p>
          <w:p w14:paraId="2D6201B2" w14:textId="77777777" w:rsidR="00F42DAD" w:rsidRPr="005B245D" w:rsidRDefault="00F42DAD" w:rsidP="004B6248">
            <w:pPr>
              <w:spacing w:before="240"/>
              <w:jc w:val="center"/>
              <w:rPr>
                <w:rFonts w:ascii="Times New Roman" w:hAnsi="Times New Roman"/>
                <w:b/>
                <w:sz w:val="4"/>
                <w:szCs w:val="4"/>
              </w:rPr>
            </w:pPr>
          </w:p>
        </w:tc>
        <w:tc>
          <w:tcPr>
            <w:tcW w:w="2145" w:type="dxa"/>
            <w:tcBorders>
              <w:bottom w:val="single" w:sz="4" w:space="0" w:color="auto"/>
            </w:tcBorders>
          </w:tcPr>
          <w:p w14:paraId="23E7C203" w14:textId="36168F8A" w:rsidR="00F42DAD" w:rsidRPr="005B245D" w:rsidRDefault="00351387" w:rsidP="004B6248">
            <w:pPr>
              <w:spacing w:before="240"/>
              <w:jc w:val="center"/>
              <w:rPr>
                <w:rFonts w:ascii="Times New Roman" w:hAnsi="Times New Roman"/>
                <w:b/>
                <w:sz w:val="24"/>
              </w:rPr>
            </w:pPr>
            <w:r w:rsidRPr="005B245D">
              <w:rPr>
                <w:rFonts w:ascii="Times New Roman" w:hAnsi="Times New Roman"/>
                <w:b/>
                <w:sz w:val="24"/>
              </w:rPr>
              <w:t>CC</w:t>
            </w:r>
          </w:p>
        </w:tc>
      </w:tr>
      <w:tr w:rsidR="008E67BD" w14:paraId="5E3E5C1F" w14:textId="77777777" w:rsidTr="004B6248">
        <w:trPr>
          <w:trHeight w:val="223"/>
          <w:jc w:val="center"/>
        </w:trPr>
        <w:tc>
          <w:tcPr>
            <w:tcW w:w="4886" w:type="dxa"/>
            <w:tcBorders>
              <w:bottom w:val="nil"/>
            </w:tcBorders>
          </w:tcPr>
          <w:p w14:paraId="6F288508" w14:textId="77777777" w:rsidR="00F42DAD" w:rsidRPr="004620CD" w:rsidRDefault="00351387" w:rsidP="004B6248">
            <w:pPr>
              <w:spacing w:before="240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YAP/TAZ+</w:t>
            </w:r>
          </w:p>
        </w:tc>
        <w:tc>
          <w:tcPr>
            <w:tcW w:w="2126" w:type="dxa"/>
            <w:tcBorders>
              <w:bottom w:val="nil"/>
            </w:tcBorders>
          </w:tcPr>
          <w:p w14:paraId="00846A7D" w14:textId="77777777" w:rsidR="00F42DAD" w:rsidRPr="005B245D" w:rsidRDefault="00351387" w:rsidP="004B6248">
            <w:pPr>
              <w:spacing w:before="240"/>
              <w:jc w:val="center"/>
              <w:rPr>
                <w:rFonts w:ascii="Times New Roman" w:hAnsi="Times New Roman"/>
                <w:sz w:val="24"/>
              </w:rPr>
            </w:pPr>
            <w:r w:rsidRPr="005B245D">
              <w:rPr>
                <w:rFonts w:ascii="Times New Roman" w:hAnsi="Times New Roman"/>
                <w:sz w:val="24"/>
              </w:rPr>
              <w:t>13/</w:t>
            </w:r>
            <w:r>
              <w:rPr>
                <w:rFonts w:ascii="Times New Roman" w:hAnsi="Times New Roman"/>
                <w:sz w:val="24"/>
              </w:rPr>
              <w:t>19</w:t>
            </w:r>
            <w:r w:rsidRPr="005B245D">
              <w:rPr>
                <w:rFonts w:ascii="Times New Roman" w:hAnsi="Times New Roman"/>
                <w:sz w:val="24"/>
              </w:rPr>
              <w:t xml:space="preserve"> (6</w:t>
            </w:r>
            <w:r>
              <w:rPr>
                <w:rFonts w:ascii="Times New Roman" w:hAnsi="Times New Roman"/>
                <w:sz w:val="24"/>
              </w:rPr>
              <w:t>8</w:t>
            </w:r>
            <w:r w:rsidRPr="005B245D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145" w:type="dxa"/>
            <w:tcBorders>
              <w:bottom w:val="nil"/>
            </w:tcBorders>
          </w:tcPr>
          <w:p w14:paraId="72F5E425" w14:textId="77777777" w:rsidR="00F42DAD" w:rsidRPr="005B245D" w:rsidRDefault="00351387" w:rsidP="004B6248">
            <w:pPr>
              <w:spacing w:before="240"/>
              <w:jc w:val="center"/>
              <w:rPr>
                <w:rFonts w:ascii="Times New Roman" w:hAnsi="Times New Roman"/>
                <w:sz w:val="24"/>
              </w:rPr>
            </w:pPr>
            <w:r w:rsidRPr="005B245D">
              <w:rPr>
                <w:rFonts w:ascii="Times New Roman" w:hAnsi="Times New Roman"/>
                <w:sz w:val="24"/>
              </w:rPr>
              <w:t>17/20 (85%)</w:t>
            </w:r>
          </w:p>
        </w:tc>
      </w:tr>
      <w:tr w:rsidR="008E67BD" w14:paraId="2D3C7C4A" w14:textId="77777777" w:rsidTr="004B6248">
        <w:trPr>
          <w:trHeight w:val="465"/>
          <w:jc w:val="center"/>
        </w:trPr>
        <w:tc>
          <w:tcPr>
            <w:tcW w:w="4886" w:type="dxa"/>
            <w:tcBorders>
              <w:top w:val="nil"/>
              <w:bottom w:val="nil"/>
            </w:tcBorders>
          </w:tcPr>
          <w:p w14:paraId="1961003C" w14:textId="77777777" w:rsidR="00F42DAD" w:rsidRPr="00D43FAF" w:rsidRDefault="00351387" w:rsidP="004B6248">
            <w:pPr>
              <w:spacing w:before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MEK1/2</w:t>
            </w:r>
            <w:r w:rsidRPr="00D43FAF">
              <w:rPr>
                <w:rFonts w:ascii="Times New Roman" w:hAnsi="Times New Roman"/>
                <w:sz w:val="24"/>
              </w:rPr>
              <w:t>+</w:t>
            </w:r>
            <w:r>
              <w:rPr>
                <w:rFonts w:ascii="Times New Roman" w:hAnsi="Times New Roman" w:hint="eastAsia"/>
                <w:sz w:val="24"/>
              </w:rPr>
              <w:t xml:space="preserve"> in YAP/TAZ+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952B1A6" w14:textId="77777777" w:rsidR="00F42DAD" w:rsidRPr="005B245D" w:rsidRDefault="00351387" w:rsidP="004B6248">
            <w:pPr>
              <w:spacing w:before="240"/>
              <w:jc w:val="center"/>
              <w:rPr>
                <w:rFonts w:ascii="Times New Roman" w:hAnsi="Times New Roman"/>
                <w:sz w:val="24"/>
              </w:rPr>
            </w:pPr>
            <w:r w:rsidRPr="005B245D">
              <w:rPr>
                <w:rFonts w:ascii="Times New Roman" w:hAnsi="Times New Roman"/>
                <w:sz w:val="24"/>
              </w:rPr>
              <w:t>11/13 (85%)</w:t>
            </w:r>
          </w:p>
        </w:tc>
        <w:tc>
          <w:tcPr>
            <w:tcW w:w="2145" w:type="dxa"/>
            <w:tcBorders>
              <w:top w:val="nil"/>
              <w:bottom w:val="nil"/>
            </w:tcBorders>
          </w:tcPr>
          <w:p w14:paraId="3475FB75" w14:textId="77777777" w:rsidR="00F42DAD" w:rsidRPr="005B245D" w:rsidRDefault="00351387" w:rsidP="004B6248">
            <w:pPr>
              <w:spacing w:before="240"/>
              <w:jc w:val="center"/>
              <w:rPr>
                <w:rFonts w:ascii="Times New Roman" w:hAnsi="Times New Roman"/>
                <w:sz w:val="24"/>
              </w:rPr>
            </w:pPr>
            <w:r w:rsidRPr="005B245D">
              <w:rPr>
                <w:rFonts w:ascii="Times New Roman" w:hAnsi="Times New Roman"/>
                <w:sz w:val="24"/>
              </w:rPr>
              <w:t>12/17 (71%)</w:t>
            </w:r>
          </w:p>
        </w:tc>
      </w:tr>
      <w:tr w:rsidR="008E67BD" w14:paraId="06140EDC" w14:textId="77777777" w:rsidTr="004B6248">
        <w:trPr>
          <w:trHeight w:val="223"/>
          <w:jc w:val="center"/>
        </w:trPr>
        <w:tc>
          <w:tcPr>
            <w:tcW w:w="4886" w:type="dxa"/>
            <w:tcBorders>
              <w:top w:val="nil"/>
            </w:tcBorders>
          </w:tcPr>
          <w:p w14:paraId="0478F2FC" w14:textId="77777777" w:rsidR="00F42DAD" w:rsidRPr="00D43FAF" w:rsidRDefault="00351387" w:rsidP="004B6248">
            <w:pPr>
              <w:spacing w:before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AKT</w:t>
            </w:r>
            <w:r w:rsidRPr="00D43FAF">
              <w:rPr>
                <w:rFonts w:ascii="Times New Roman" w:hAnsi="Times New Roman"/>
                <w:sz w:val="24"/>
              </w:rPr>
              <w:t>+</w:t>
            </w:r>
            <w:r>
              <w:rPr>
                <w:rFonts w:ascii="Times New Roman" w:hAnsi="Times New Roman" w:hint="eastAsia"/>
                <w:sz w:val="24"/>
              </w:rPr>
              <w:t xml:space="preserve"> in YAP/TAZ+</w:t>
            </w:r>
          </w:p>
          <w:p w14:paraId="2F0E67B1" w14:textId="77777777" w:rsidR="00F42DAD" w:rsidRPr="00D43FAF" w:rsidRDefault="00351387" w:rsidP="004B6248">
            <w:pPr>
              <w:spacing w:before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MEK1/2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</w:rPr>
                <m:t>–</m:t>
              </m:r>
            </m:oMath>
            <w:r w:rsidRPr="00D43FAF">
              <w:rPr>
                <w:rFonts w:ascii="Times New Roman" w:hAnsi="Times New Roman"/>
                <w:sz w:val="24"/>
              </w:rPr>
              <w:t xml:space="preserve"> &amp; pAKT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</w:rPr>
                <m:t>–</m:t>
              </m:r>
            </m:oMath>
            <w:r>
              <w:rPr>
                <w:rFonts w:ascii="Times New Roman" w:hAnsi="Times New Roman" w:hint="eastAsia"/>
                <w:sz w:val="24"/>
              </w:rPr>
              <w:t xml:space="preserve"> in YAP/TAZ+</w:t>
            </w:r>
          </w:p>
          <w:p w14:paraId="56ACC957" w14:textId="77777777" w:rsidR="00F42DAD" w:rsidRPr="004620CD" w:rsidRDefault="00F42DAD" w:rsidP="004B6248">
            <w:pPr>
              <w:spacing w:before="240"/>
              <w:rPr>
                <w:rFonts w:ascii="Times New Roman" w:hAnsi="Times New Roman"/>
                <w:sz w:val="18"/>
              </w:rPr>
            </w:pPr>
          </w:p>
          <w:p w14:paraId="3DB4F8DB" w14:textId="77777777" w:rsidR="00F42DAD" w:rsidRPr="004620CD" w:rsidRDefault="00351387" w:rsidP="004B6248">
            <w:pPr>
              <w:spacing w:before="240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YAP/TAZ</w:t>
            </w:r>
            <m:oMath>
              <m:r>
                <m:rPr>
                  <m:sty m:val="b"/>
                </m:rPr>
                <w:rPr>
                  <w:rFonts w:ascii="Cambria Math" w:eastAsia="Cambria Math" w:hAnsi="Cambria Math" w:cs="Cambria Math"/>
                  <w:sz w:val="24"/>
                </w:rPr>
                <m:t>–</m:t>
              </m:r>
            </m:oMath>
            <w:r w:rsidRPr="004620CD">
              <w:rPr>
                <w:rFonts w:ascii="Times New Roman" w:hAnsi="Times New Roman" w:hint="eastAsia"/>
                <w:b/>
                <w:sz w:val="24"/>
              </w:rPr>
              <w:t xml:space="preserve"> </w:t>
            </w:r>
          </w:p>
          <w:p w14:paraId="62BBB2C3" w14:textId="77777777" w:rsidR="00F42DAD" w:rsidRDefault="00351387" w:rsidP="004B6248">
            <w:pPr>
              <w:spacing w:before="240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MEK1/2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</w:rPr>
                <m:t>–</m:t>
              </m:r>
            </m:oMath>
            <w:r w:rsidRPr="00D43FAF">
              <w:rPr>
                <w:rFonts w:ascii="Times New Roman" w:hAnsi="Times New Roman"/>
                <w:sz w:val="24"/>
              </w:rPr>
              <w:t xml:space="preserve"> &amp; pAKT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</w:rPr>
                <m:t>–</m:t>
              </m:r>
            </m:oMath>
            <w:r>
              <w:rPr>
                <w:rFonts w:ascii="Times New Roman" w:hAnsi="Times New Roman" w:hint="eastAsia"/>
                <w:sz w:val="24"/>
              </w:rPr>
              <w:t xml:space="preserve"> in YAP/TAZ</w:t>
            </w:r>
            <m:oMath>
              <m:r>
                <m:rPr>
                  <m:sty m:val="p"/>
                </m:rPr>
                <w:rPr>
                  <w:rFonts w:ascii="Cambria Math" w:eastAsia="Cambria Math" w:hAnsi="Cambria Math" w:cs="Cambria Math"/>
                  <w:sz w:val="24"/>
                </w:rPr>
                <m:t>–</m:t>
              </m:r>
            </m:oMath>
          </w:p>
          <w:p w14:paraId="55C5CE70" w14:textId="77777777" w:rsidR="00F42DAD" w:rsidRPr="00D43FAF" w:rsidRDefault="00F42DAD" w:rsidP="004B6248">
            <w:pPr>
              <w:spacing w:before="240"/>
              <w:rPr>
                <w:rFonts w:ascii="Times New Roman" w:hAnsi="Times New Roman"/>
                <w:sz w:val="4"/>
                <w:szCs w:val="4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14:paraId="208D723C" w14:textId="77777777" w:rsidR="00F42DAD" w:rsidRDefault="00351387" w:rsidP="004B6248">
            <w:pPr>
              <w:spacing w:before="240"/>
              <w:ind w:firstLineChars="50" w:firstLine="120"/>
              <w:jc w:val="center"/>
              <w:rPr>
                <w:rFonts w:ascii="Times New Roman" w:hAnsi="Times New Roman"/>
                <w:sz w:val="24"/>
              </w:rPr>
            </w:pPr>
            <w:r w:rsidRPr="005B245D">
              <w:rPr>
                <w:rFonts w:ascii="Times New Roman" w:hAnsi="Times New Roman"/>
                <w:sz w:val="24"/>
              </w:rPr>
              <w:t>3/13 (23%)</w:t>
            </w:r>
          </w:p>
          <w:p w14:paraId="6D642F93" w14:textId="77777777" w:rsidR="00F42DAD" w:rsidRDefault="00351387" w:rsidP="004B6248">
            <w:pPr>
              <w:spacing w:before="240"/>
              <w:ind w:firstLineChars="50" w:firstLine="120"/>
              <w:jc w:val="center"/>
              <w:rPr>
                <w:rFonts w:ascii="Times New Roman" w:hAnsi="Times New Roman"/>
                <w:sz w:val="24"/>
                <w:highlight w:val="yellow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  <w:r w:rsidRPr="005B245D">
              <w:rPr>
                <w:rFonts w:ascii="Times New Roman" w:hAnsi="Times New Roman"/>
                <w:sz w:val="24"/>
              </w:rPr>
              <w:t>/13 (</w:t>
            </w:r>
            <w:r>
              <w:rPr>
                <w:rFonts w:ascii="Times New Roman" w:hAnsi="Times New Roman"/>
                <w:sz w:val="24"/>
              </w:rPr>
              <w:t>15</w:t>
            </w:r>
            <w:r w:rsidRPr="005B245D">
              <w:rPr>
                <w:rFonts w:ascii="Times New Roman" w:hAnsi="Times New Roman"/>
                <w:sz w:val="24"/>
              </w:rPr>
              <w:t>%)</w:t>
            </w:r>
          </w:p>
          <w:p w14:paraId="37821B0E" w14:textId="77777777" w:rsidR="00F42DAD" w:rsidRDefault="00F42DAD" w:rsidP="004B6248">
            <w:pPr>
              <w:spacing w:before="240"/>
              <w:ind w:firstLineChars="50" w:firstLine="120"/>
              <w:jc w:val="center"/>
              <w:rPr>
                <w:rFonts w:ascii="Times New Roman" w:hAnsi="Times New Roman"/>
                <w:sz w:val="24"/>
              </w:rPr>
            </w:pPr>
          </w:p>
          <w:p w14:paraId="1554BD48" w14:textId="77777777" w:rsidR="00F42DAD" w:rsidRDefault="00351387" w:rsidP="004B6248">
            <w:pPr>
              <w:spacing w:before="240"/>
              <w:ind w:firstLineChars="50" w:firstLine="1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  <w:r w:rsidRPr="005B245D">
              <w:rPr>
                <w:rFonts w:ascii="Times New Roman" w:hAnsi="Times New Roman"/>
                <w:sz w:val="24"/>
              </w:rPr>
              <w:t>/</w:t>
            </w:r>
            <w:r>
              <w:rPr>
                <w:rFonts w:ascii="Times New Roman" w:hAnsi="Times New Roman"/>
                <w:sz w:val="24"/>
              </w:rPr>
              <w:t>19</w:t>
            </w:r>
            <w:r w:rsidRPr="005B245D"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32</w:t>
            </w:r>
            <w:r w:rsidRPr="005B245D">
              <w:rPr>
                <w:rFonts w:ascii="Times New Roman" w:hAnsi="Times New Roman"/>
                <w:sz w:val="24"/>
              </w:rPr>
              <w:t>%)</w:t>
            </w:r>
          </w:p>
          <w:p w14:paraId="6EEE3AC9" w14:textId="77777777" w:rsidR="00F42DAD" w:rsidRPr="005B245D" w:rsidRDefault="00351387" w:rsidP="004B6248">
            <w:pPr>
              <w:spacing w:before="240"/>
              <w:ind w:firstLineChars="50" w:firstLine="12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</w:t>
            </w:r>
            <w:r w:rsidRPr="005B245D">
              <w:rPr>
                <w:rFonts w:ascii="Times New Roman" w:hAnsi="Times New Roman"/>
                <w:sz w:val="24"/>
              </w:rPr>
              <w:t>/</w:t>
            </w:r>
            <w:r>
              <w:rPr>
                <w:rFonts w:ascii="Times New Roman" w:hAnsi="Times New Roman"/>
                <w:sz w:val="24"/>
              </w:rPr>
              <w:t>6</w:t>
            </w:r>
            <w:r w:rsidRPr="005B245D"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100</w:t>
            </w:r>
            <w:r w:rsidRPr="005B245D">
              <w:rPr>
                <w:rFonts w:ascii="Times New Roman" w:hAnsi="Times New Roman"/>
                <w:sz w:val="24"/>
              </w:rPr>
              <w:t>%)</w:t>
            </w:r>
          </w:p>
        </w:tc>
        <w:tc>
          <w:tcPr>
            <w:tcW w:w="2145" w:type="dxa"/>
            <w:tcBorders>
              <w:top w:val="nil"/>
            </w:tcBorders>
          </w:tcPr>
          <w:p w14:paraId="445223BC" w14:textId="77777777" w:rsidR="00F42DAD" w:rsidRDefault="00351387" w:rsidP="004B6248">
            <w:pPr>
              <w:spacing w:before="240"/>
              <w:jc w:val="center"/>
              <w:rPr>
                <w:rFonts w:ascii="Times New Roman" w:hAnsi="Times New Roman"/>
                <w:sz w:val="24"/>
              </w:rPr>
            </w:pPr>
            <w:r w:rsidRPr="005B245D">
              <w:rPr>
                <w:rFonts w:ascii="Times New Roman" w:hAnsi="Times New Roman"/>
                <w:sz w:val="24"/>
              </w:rPr>
              <w:t>15/17 (88%)</w:t>
            </w:r>
          </w:p>
          <w:p w14:paraId="1E31C0BC" w14:textId="77777777" w:rsidR="00F42DAD" w:rsidRDefault="00351387" w:rsidP="004B6248">
            <w:pPr>
              <w:spacing w:before="240"/>
              <w:jc w:val="center"/>
              <w:rPr>
                <w:rFonts w:ascii="Times New Roman" w:hAnsi="Times New Roman"/>
                <w:sz w:val="24"/>
                <w:highlight w:val="yellow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  <w:r w:rsidRPr="005B245D">
              <w:rPr>
                <w:rFonts w:ascii="Times New Roman" w:hAnsi="Times New Roman"/>
                <w:sz w:val="24"/>
              </w:rPr>
              <w:t>/17 (</w:t>
            </w:r>
            <w:r>
              <w:rPr>
                <w:rFonts w:ascii="Times New Roman" w:hAnsi="Times New Roman"/>
                <w:sz w:val="24"/>
              </w:rPr>
              <w:t>12</w:t>
            </w:r>
            <w:r w:rsidRPr="005B245D">
              <w:rPr>
                <w:rFonts w:ascii="Times New Roman" w:hAnsi="Times New Roman"/>
                <w:sz w:val="24"/>
              </w:rPr>
              <w:t>%)</w:t>
            </w:r>
          </w:p>
          <w:p w14:paraId="75BBB32D" w14:textId="77777777" w:rsidR="00F42DAD" w:rsidRDefault="00F42DAD" w:rsidP="004B6248">
            <w:pPr>
              <w:spacing w:before="240"/>
              <w:jc w:val="center"/>
              <w:rPr>
                <w:rFonts w:ascii="Times New Roman" w:hAnsi="Times New Roman"/>
                <w:sz w:val="24"/>
              </w:rPr>
            </w:pPr>
          </w:p>
          <w:p w14:paraId="3CD5BF1B" w14:textId="77777777" w:rsidR="00F42DAD" w:rsidRDefault="00351387" w:rsidP="004B6248">
            <w:pPr>
              <w:spacing w:before="24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</w:t>
            </w:r>
            <w:r w:rsidRPr="005B245D">
              <w:rPr>
                <w:rFonts w:ascii="Times New Roman" w:hAnsi="Times New Roman"/>
                <w:sz w:val="24"/>
              </w:rPr>
              <w:t>/20 (</w:t>
            </w:r>
            <w:r>
              <w:rPr>
                <w:rFonts w:ascii="Times New Roman" w:hAnsi="Times New Roman"/>
                <w:sz w:val="24"/>
              </w:rPr>
              <w:t>1</w:t>
            </w:r>
            <w:r w:rsidRPr="005B245D">
              <w:rPr>
                <w:rFonts w:ascii="Times New Roman" w:hAnsi="Times New Roman"/>
                <w:sz w:val="24"/>
              </w:rPr>
              <w:t>5%)</w:t>
            </w:r>
          </w:p>
          <w:p w14:paraId="6F114F17" w14:textId="77777777" w:rsidR="00F42DAD" w:rsidRPr="005B245D" w:rsidRDefault="00351387" w:rsidP="004B6248">
            <w:pPr>
              <w:spacing w:before="240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</w:t>
            </w:r>
            <w:r w:rsidRPr="005B245D">
              <w:rPr>
                <w:rFonts w:ascii="Times New Roman" w:hAnsi="Times New Roman"/>
                <w:sz w:val="24"/>
              </w:rPr>
              <w:t>/</w:t>
            </w:r>
            <w:r>
              <w:rPr>
                <w:rFonts w:ascii="Times New Roman" w:hAnsi="Times New Roman"/>
                <w:sz w:val="24"/>
              </w:rPr>
              <w:t>3</w:t>
            </w:r>
            <w:r w:rsidRPr="005B245D">
              <w:rPr>
                <w:rFonts w:ascii="Times New Roman" w:hAnsi="Times New Roman"/>
                <w:sz w:val="24"/>
              </w:rPr>
              <w:t xml:space="preserve"> (</w:t>
            </w:r>
            <w:r>
              <w:rPr>
                <w:rFonts w:ascii="Times New Roman" w:hAnsi="Times New Roman"/>
                <w:sz w:val="24"/>
              </w:rPr>
              <w:t>67</w:t>
            </w:r>
            <w:r w:rsidRPr="005B245D">
              <w:rPr>
                <w:rFonts w:ascii="Times New Roman" w:hAnsi="Times New Roman"/>
                <w:sz w:val="24"/>
              </w:rPr>
              <w:t>%)</w:t>
            </w:r>
          </w:p>
        </w:tc>
      </w:tr>
    </w:tbl>
    <w:p w14:paraId="4A8AB7CE" w14:textId="77777777" w:rsidR="00F42DAD" w:rsidRDefault="00F42DAD" w:rsidP="00F42DAD">
      <w:pPr>
        <w:spacing w:line="480" w:lineRule="auto"/>
        <w:rPr>
          <w:rFonts w:ascii="Times New Roman" w:hAnsi="Times New Roman"/>
          <w:sz w:val="24"/>
          <w:lang w:val="x-none"/>
        </w:rPr>
      </w:pPr>
    </w:p>
    <w:p w14:paraId="0C5AE9F0" w14:textId="16CD6505" w:rsidR="00DD20A2" w:rsidRDefault="00DD20A2" w:rsidP="00F42DAD">
      <w:pPr>
        <w:spacing w:line="480" w:lineRule="auto"/>
        <w:rPr>
          <w:rFonts w:ascii="Times New Roman"/>
          <w:sz w:val="24"/>
        </w:rPr>
      </w:pPr>
      <w:bookmarkStart w:id="1" w:name="_GoBack"/>
      <w:bookmarkEnd w:id="1"/>
    </w:p>
    <w:bookmarkEnd w:id="0"/>
    <w:p w14:paraId="60A93992" w14:textId="57127E30" w:rsidR="00DD20A2" w:rsidRDefault="00DD20A2" w:rsidP="00F42DAD">
      <w:pPr>
        <w:spacing w:line="480" w:lineRule="auto"/>
        <w:rPr>
          <w:rFonts w:ascii="Times New Roman"/>
          <w:sz w:val="24"/>
        </w:rPr>
      </w:pPr>
    </w:p>
    <w:sectPr w:rsidR="00DD20A2">
      <w:footerReference w:type="default" r:id="rId8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4354223" w14:textId="77777777" w:rsidR="00DE13F2" w:rsidRDefault="00DE13F2">
      <w:r>
        <w:separator/>
      </w:r>
    </w:p>
  </w:endnote>
  <w:endnote w:type="continuationSeparator" w:id="0">
    <w:p w14:paraId="615BFA64" w14:textId="77777777" w:rsidR="00DE13F2" w:rsidRDefault="00DE13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nion Pro">
    <w:altName w:val="바탕"/>
    <w:charset w:val="00"/>
    <w:family w:val="auto"/>
    <w:pitch w:val="variable"/>
    <w:sig w:usb0="60000287" w:usb1="00000001" w:usb2="00000000" w:usb3="00000000" w:csb0="0000019F" w:csb1="00000000"/>
  </w:font>
  <w:font w:name="Optima LT Std">
    <w:altName w:val="Arial Unicode MS"/>
    <w:panose1 w:val="00000000000000000000"/>
    <w:charset w:val="81"/>
    <w:family w:val="swiss"/>
    <w:notTrueType/>
    <w:pitch w:val="default"/>
    <w:sig w:usb0="00000001" w:usb1="09060000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AdvTTe4bfdd46">
    <w:altName w:val="맑은 고딕"/>
    <w:panose1 w:val="00000000000000000000"/>
    <w:charset w:val="81"/>
    <w:family w:val="auto"/>
    <w:notTrueType/>
    <w:pitch w:val="default"/>
    <w:sig w:usb0="00000000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2704542"/>
      <w:docPartObj>
        <w:docPartGallery w:val="Page Numbers (Bottom of Page)"/>
        <w:docPartUnique/>
      </w:docPartObj>
    </w:sdtPr>
    <w:sdtEndPr/>
    <w:sdtContent>
      <w:p w14:paraId="7CD9AB12" w14:textId="77777777" w:rsidR="000A679C" w:rsidRDefault="000A679C">
        <w:pPr>
          <w:pStyle w:val="a8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B4F3E">
          <w:rPr>
            <w:noProof/>
            <w:lang w:val="ko-KR"/>
          </w:rPr>
          <w:t>9</w:t>
        </w:r>
        <w:r>
          <w:fldChar w:fldCharType="end"/>
        </w:r>
      </w:p>
    </w:sdtContent>
  </w:sdt>
  <w:p w14:paraId="4584D3D7" w14:textId="77777777" w:rsidR="000A679C" w:rsidRDefault="000A679C">
    <w:pPr>
      <w:pStyle w:val="a8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6245B9" w14:textId="77777777" w:rsidR="00DE13F2" w:rsidRDefault="00DE13F2">
      <w:r>
        <w:separator/>
      </w:r>
    </w:p>
  </w:footnote>
  <w:footnote w:type="continuationSeparator" w:id="0">
    <w:p w14:paraId="376327BE" w14:textId="77777777" w:rsidR="00DE13F2" w:rsidRDefault="00DE13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8C6AD1"/>
    <w:multiLevelType w:val="hybridMultilevel"/>
    <w:tmpl w:val="3BA22FA8"/>
    <w:lvl w:ilvl="0" w:tplc="978E8DDA">
      <w:start w:val="1"/>
      <w:numFmt w:val="bullet"/>
      <w:lvlText w:val=""/>
      <w:lvlJc w:val="left"/>
      <w:pPr>
        <w:ind w:left="1760" w:hanging="400"/>
      </w:pPr>
      <w:rPr>
        <w:rFonts w:ascii="Wingdings" w:hAnsi="Wingdings" w:hint="default"/>
        <w:color w:val="auto"/>
      </w:rPr>
    </w:lvl>
    <w:lvl w:ilvl="1" w:tplc="773A4878" w:tentative="1">
      <w:start w:val="1"/>
      <w:numFmt w:val="bullet"/>
      <w:lvlText w:val=""/>
      <w:lvlJc w:val="left"/>
      <w:pPr>
        <w:ind w:left="2160" w:hanging="400"/>
      </w:pPr>
      <w:rPr>
        <w:rFonts w:ascii="Wingdings" w:hAnsi="Wingdings" w:hint="default"/>
      </w:rPr>
    </w:lvl>
    <w:lvl w:ilvl="2" w:tplc="82E4E644" w:tentative="1">
      <w:start w:val="1"/>
      <w:numFmt w:val="bullet"/>
      <w:lvlText w:val=""/>
      <w:lvlJc w:val="left"/>
      <w:pPr>
        <w:ind w:left="2560" w:hanging="400"/>
      </w:pPr>
      <w:rPr>
        <w:rFonts w:ascii="Wingdings" w:hAnsi="Wingdings" w:hint="default"/>
      </w:rPr>
    </w:lvl>
    <w:lvl w:ilvl="3" w:tplc="411E9E94" w:tentative="1">
      <w:start w:val="1"/>
      <w:numFmt w:val="bullet"/>
      <w:lvlText w:val=""/>
      <w:lvlJc w:val="left"/>
      <w:pPr>
        <w:ind w:left="2960" w:hanging="400"/>
      </w:pPr>
      <w:rPr>
        <w:rFonts w:ascii="Wingdings" w:hAnsi="Wingdings" w:hint="default"/>
      </w:rPr>
    </w:lvl>
    <w:lvl w:ilvl="4" w:tplc="32D44EF8" w:tentative="1">
      <w:start w:val="1"/>
      <w:numFmt w:val="bullet"/>
      <w:lvlText w:val=""/>
      <w:lvlJc w:val="left"/>
      <w:pPr>
        <w:ind w:left="3360" w:hanging="400"/>
      </w:pPr>
      <w:rPr>
        <w:rFonts w:ascii="Wingdings" w:hAnsi="Wingdings" w:hint="default"/>
      </w:rPr>
    </w:lvl>
    <w:lvl w:ilvl="5" w:tplc="06B008B6" w:tentative="1">
      <w:start w:val="1"/>
      <w:numFmt w:val="bullet"/>
      <w:lvlText w:val=""/>
      <w:lvlJc w:val="left"/>
      <w:pPr>
        <w:ind w:left="3760" w:hanging="400"/>
      </w:pPr>
      <w:rPr>
        <w:rFonts w:ascii="Wingdings" w:hAnsi="Wingdings" w:hint="default"/>
      </w:rPr>
    </w:lvl>
    <w:lvl w:ilvl="6" w:tplc="B1F22FC4" w:tentative="1">
      <w:start w:val="1"/>
      <w:numFmt w:val="bullet"/>
      <w:lvlText w:val=""/>
      <w:lvlJc w:val="left"/>
      <w:pPr>
        <w:ind w:left="4160" w:hanging="400"/>
      </w:pPr>
      <w:rPr>
        <w:rFonts w:ascii="Wingdings" w:hAnsi="Wingdings" w:hint="default"/>
      </w:rPr>
    </w:lvl>
    <w:lvl w:ilvl="7" w:tplc="F17CD0B2" w:tentative="1">
      <w:start w:val="1"/>
      <w:numFmt w:val="bullet"/>
      <w:lvlText w:val=""/>
      <w:lvlJc w:val="left"/>
      <w:pPr>
        <w:ind w:left="4560" w:hanging="400"/>
      </w:pPr>
      <w:rPr>
        <w:rFonts w:ascii="Wingdings" w:hAnsi="Wingdings" w:hint="default"/>
      </w:rPr>
    </w:lvl>
    <w:lvl w:ilvl="8" w:tplc="B61CF89A" w:tentative="1">
      <w:start w:val="1"/>
      <w:numFmt w:val="bullet"/>
      <w:lvlText w:val=""/>
      <w:lvlJc w:val="left"/>
      <w:pPr>
        <w:ind w:left="4960" w:hanging="400"/>
      </w:pPr>
      <w:rPr>
        <w:rFonts w:ascii="Wingdings" w:hAnsi="Wingdings" w:hint="default"/>
      </w:rPr>
    </w:lvl>
  </w:abstractNum>
  <w:abstractNum w:abstractNumId="1" w15:restartNumberingAfterBreak="0">
    <w:nsid w:val="1D092485"/>
    <w:multiLevelType w:val="hybridMultilevel"/>
    <w:tmpl w:val="56BCECB8"/>
    <w:lvl w:ilvl="0" w:tplc="B7CEE6A6">
      <w:start w:val="1"/>
      <w:numFmt w:val="bullet"/>
      <w:lvlText w:val=""/>
      <w:lvlJc w:val="left"/>
      <w:pPr>
        <w:ind w:left="1280" w:hanging="400"/>
      </w:pPr>
      <w:rPr>
        <w:rFonts w:ascii="Wingdings" w:hAnsi="Wingdings" w:hint="default"/>
        <w:color w:val="auto"/>
      </w:rPr>
    </w:lvl>
    <w:lvl w:ilvl="1" w:tplc="F4BC650C" w:tentative="1">
      <w:start w:val="1"/>
      <w:numFmt w:val="bullet"/>
      <w:lvlText w:val=""/>
      <w:lvlJc w:val="left"/>
      <w:pPr>
        <w:ind w:left="1680" w:hanging="400"/>
      </w:pPr>
      <w:rPr>
        <w:rFonts w:ascii="Wingdings" w:hAnsi="Wingdings" w:hint="default"/>
      </w:rPr>
    </w:lvl>
    <w:lvl w:ilvl="2" w:tplc="E73A2010" w:tentative="1">
      <w:start w:val="1"/>
      <w:numFmt w:val="bullet"/>
      <w:lvlText w:val=""/>
      <w:lvlJc w:val="left"/>
      <w:pPr>
        <w:ind w:left="2080" w:hanging="400"/>
      </w:pPr>
      <w:rPr>
        <w:rFonts w:ascii="Wingdings" w:hAnsi="Wingdings" w:hint="default"/>
      </w:rPr>
    </w:lvl>
    <w:lvl w:ilvl="3" w:tplc="8228BA30" w:tentative="1">
      <w:start w:val="1"/>
      <w:numFmt w:val="bullet"/>
      <w:lvlText w:val=""/>
      <w:lvlJc w:val="left"/>
      <w:pPr>
        <w:ind w:left="2480" w:hanging="400"/>
      </w:pPr>
      <w:rPr>
        <w:rFonts w:ascii="Wingdings" w:hAnsi="Wingdings" w:hint="default"/>
      </w:rPr>
    </w:lvl>
    <w:lvl w:ilvl="4" w:tplc="6BCA85FA" w:tentative="1">
      <w:start w:val="1"/>
      <w:numFmt w:val="bullet"/>
      <w:lvlText w:val=""/>
      <w:lvlJc w:val="left"/>
      <w:pPr>
        <w:ind w:left="2880" w:hanging="400"/>
      </w:pPr>
      <w:rPr>
        <w:rFonts w:ascii="Wingdings" w:hAnsi="Wingdings" w:hint="default"/>
      </w:rPr>
    </w:lvl>
    <w:lvl w:ilvl="5" w:tplc="6B8A08BE" w:tentative="1">
      <w:start w:val="1"/>
      <w:numFmt w:val="bullet"/>
      <w:lvlText w:val=""/>
      <w:lvlJc w:val="left"/>
      <w:pPr>
        <w:ind w:left="3280" w:hanging="400"/>
      </w:pPr>
      <w:rPr>
        <w:rFonts w:ascii="Wingdings" w:hAnsi="Wingdings" w:hint="default"/>
      </w:rPr>
    </w:lvl>
    <w:lvl w:ilvl="6" w:tplc="9F7AAA7C" w:tentative="1">
      <w:start w:val="1"/>
      <w:numFmt w:val="bullet"/>
      <w:lvlText w:val=""/>
      <w:lvlJc w:val="left"/>
      <w:pPr>
        <w:ind w:left="3680" w:hanging="400"/>
      </w:pPr>
      <w:rPr>
        <w:rFonts w:ascii="Wingdings" w:hAnsi="Wingdings" w:hint="default"/>
      </w:rPr>
    </w:lvl>
    <w:lvl w:ilvl="7" w:tplc="F9561DBA" w:tentative="1">
      <w:start w:val="1"/>
      <w:numFmt w:val="bullet"/>
      <w:lvlText w:val=""/>
      <w:lvlJc w:val="left"/>
      <w:pPr>
        <w:ind w:left="4080" w:hanging="400"/>
      </w:pPr>
      <w:rPr>
        <w:rFonts w:ascii="Wingdings" w:hAnsi="Wingdings" w:hint="default"/>
      </w:rPr>
    </w:lvl>
    <w:lvl w:ilvl="8" w:tplc="DC5C6AC4" w:tentative="1">
      <w:start w:val="1"/>
      <w:numFmt w:val="bullet"/>
      <w:lvlText w:val=""/>
      <w:lvlJc w:val="left"/>
      <w:pPr>
        <w:ind w:left="4480" w:hanging="400"/>
      </w:pPr>
      <w:rPr>
        <w:rFonts w:ascii="Wingdings" w:hAnsi="Wingdings" w:hint="default"/>
      </w:rPr>
    </w:lvl>
  </w:abstractNum>
  <w:abstractNum w:abstractNumId="2" w15:restartNumberingAfterBreak="0">
    <w:nsid w:val="22695AB4"/>
    <w:multiLevelType w:val="hybridMultilevel"/>
    <w:tmpl w:val="3496C286"/>
    <w:lvl w:ilvl="0" w:tplc="CA1C109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A7883B2" w:tentative="1">
      <w:start w:val="1"/>
      <w:numFmt w:val="upperLetter"/>
      <w:lvlText w:val="%2."/>
      <w:lvlJc w:val="left"/>
      <w:pPr>
        <w:ind w:left="1200" w:hanging="400"/>
      </w:pPr>
    </w:lvl>
    <w:lvl w:ilvl="2" w:tplc="B048709A" w:tentative="1">
      <w:start w:val="1"/>
      <w:numFmt w:val="lowerRoman"/>
      <w:lvlText w:val="%3."/>
      <w:lvlJc w:val="right"/>
      <w:pPr>
        <w:ind w:left="1600" w:hanging="400"/>
      </w:pPr>
    </w:lvl>
    <w:lvl w:ilvl="3" w:tplc="45403630" w:tentative="1">
      <w:start w:val="1"/>
      <w:numFmt w:val="decimal"/>
      <w:lvlText w:val="%4."/>
      <w:lvlJc w:val="left"/>
      <w:pPr>
        <w:ind w:left="2000" w:hanging="400"/>
      </w:pPr>
    </w:lvl>
    <w:lvl w:ilvl="4" w:tplc="620E25E4" w:tentative="1">
      <w:start w:val="1"/>
      <w:numFmt w:val="upperLetter"/>
      <w:lvlText w:val="%5."/>
      <w:lvlJc w:val="left"/>
      <w:pPr>
        <w:ind w:left="2400" w:hanging="400"/>
      </w:pPr>
    </w:lvl>
    <w:lvl w:ilvl="5" w:tplc="0C4ADE04" w:tentative="1">
      <w:start w:val="1"/>
      <w:numFmt w:val="lowerRoman"/>
      <w:lvlText w:val="%6."/>
      <w:lvlJc w:val="right"/>
      <w:pPr>
        <w:ind w:left="2800" w:hanging="400"/>
      </w:pPr>
    </w:lvl>
    <w:lvl w:ilvl="6" w:tplc="FAA2D070" w:tentative="1">
      <w:start w:val="1"/>
      <w:numFmt w:val="decimal"/>
      <w:lvlText w:val="%7."/>
      <w:lvlJc w:val="left"/>
      <w:pPr>
        <w:ind w:left="3200" w:hanging="400"/>
      </w:pPr>
    </w:lvl>
    <w:lvl w:ilvl="7" w:tplc="F60CCB64" w:tentative="1">
      <w:start w:val="1"/>
      <w:numFmt w:val="upperLetter"/>
      <w:lvlText w:val="%8."/>
      <w:lvlJc w:val="left"/>
      <w:pPr>
        <w:ind w:left="3600" w:hanging="400"/>
      </w:pPr>
    </w:lvl>
    <w:lvl w:ilvl="8" w:tplc="3C669FCE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29793C8F"/>
    <w:multiLevelType w:val="hybridMultilevel"/>
    <w:tmpl w:val="3404D404"/>
    <w:lvl w:ilvl="0" w:tplc="62B08AEC">
      <w:start w:val="1"/>
      <w:numFmt w:val="decimal"/>
      <w:lvlText w:val="%1."/>
      <w:lvlJc w:val="left"/>
      <w:pPr>
        <w:ind w:left="800" w:hanging="400"/>
      </w:pPr>
      <w:rPr>
        <w:rFonts w:ascii="Times New Roman" w:hAnsi="Times New Roman" w:cs="Times New Roman" w:hint="default"/>
        <w:b/>
      </w:rPr>
    </w:lvl>
    <w:lvl w:ilvl="1" w:tplc="23D87C40" w:tentative="1">
      <w:start w:val="1"/>
      <w:numFmt w:val="upperLetter"/>
      <w:lvlText w:val="%2."/>
      <w:lvlJc w:val="left"/>
      <w:pPr>
        <w:ind w:left="1200" w:hanging="400"/>
      </w:pPr>
    </w:lvl>
    <w:lvl w:ilvl="2" w:tplc="44F4DBD0" w:tentative="1">
      <w:start w:val="1"/>
      <w:numFmt w:val="lowerRoman"/>
      <w:lvlText w:val="%3."/>
      <w:lvlJc w:val="right"/>
      <w:pPr>
        <w:ind w:left="1600" w:hanging="400"/>
      </w:pPr>
    </w:lvl>
    <w:lvl w:ilvl="3" w:tplc="70D4E3B8" w:tentative="1">
      <w:start w:val="1"/>
      <w:numFmt w:val="decimal"/>
      <w:lvlText w:val="%4."/>
      <w:lvlJc w:val="left"/>
      <w:pPr>
        <w:ind w:left="2000" w:hanging="400"/>
      </w:pPr>
    </w:lvl>
    <w:lvl w:ilvl="4" w:tplc="B3EE4122" w:tentative="1">
      <w:start w:val="1"/>
      <w:numFmt w:val="upperLetter"/>
      <w:lvlText w:val="%5."/>
      <w:lvlJc w:val="left"/>
      <w:pPr>
        <w:ind w:left="2400" w:hanging="400"/>
      </w:pPr>
    </w:lvl>
    <w:lvl w:ilvl="5" w:tplc="3F9CAE32" w:tentative="1">
      <w:start w:val="1"/>
      <w:numFmt w:val="lowerRoman"/>
      <w:lvlText w:val="%6."/>
      <w:lvlJc w:val="right"/>
      <w:pPr>
        <w:ind w:left="2800" w:hanging="400"/>
      </w:pPr>
    </w:lvl>
    <w:lvl w:ilvl="6" w:tplc="417ED916" w:tentative="1">
      <w:start w:val="1"/>
      <w:numFmt w:val="decimal"/>
      <w:lvlText w:val="%7."/>
      <w:lvlJc w:val="left"/>
      <w:pPr>
        <w:ind w:left="3200" w:hanging="400"/>
      </w:pPr>
    </w:lvl>
    <w:lvl w:ilvl="7" w:tplc="9EDCE182" w:tentative="1">
      <w:start w:val="1"/>
      <w:numFmt w:val="upperLetter"/>
      <w:lvlText w:val="%8."/>
      <w:lvlJc w:val="left"/>
      <w:pPr>
        <w:ind w:left="3600" w:hanging="400"/>
      </w:pPr>
    </w:lvl>
    <w:lvl w:ilvl="8" w:tplc="E1947526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2AFE0DE8"/>
    <w:multiLevelType w:val="hybridMultilevel"/>
    <w:tmpl w:val="537E7C6E"/>
    <w:lvl w:ilvl="0" w:tplc="68A887B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4E2A33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0A4A7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9CAA36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02C30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87149F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2B6B75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6CE089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11E14C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E0E0F6E"/>
    <w:multiLevelType w:val="hybridMultilevel"/>
    <w:tmpl w:val="215C3E8A"/>
    <w:lvl w:ilvl="0" w:tplc="5A503734">
      <w:start w:val="1"/>
      <w:numFmt w:val="bullet"/>
      <w:lvlText w:val=""/>
      <w:lvlJc w:val="left"/>
      <w:pPr>
        <w:ind w:left="1280" w:hanging="400"/>
      </w:pPr>
      <w:rPr>
        <w:rFonts w:ascii="Wingdings" w:hAnsi="Wingdings" w:hint="default"/>
        <w:color w:val="auto"/>
      </w:rPr>
    </w:lvl>
    <w:lvl w:ilvl="1" w:tplc="3A844BDA" w:tentative="1">
      <w:start w:val="1"/>
      <w:numFmt w:val="bullet"/>
      <w:lvlText w:val=""/>
      <w:lvlJc w:val="left"/>
      <w:pPr>
        <w:ind w:left="1680" w:hanging="400"/>
      </w:pPr>
      <w:rPr>
        <w:rFonts w:ascii="Wingdings" w:hAnsi="Wingdings" w:hint="default"/>
      </w:rPr>
    </w:lvl>
    <w:lvl w:ilvl="2" w:tplc="6D2CBCA4" w:tentative="1">
      <w:start w:val="1"/>
      <w:numFmt w:val="bullet"/>
      <w:lvlText w:val=""/>
      <w:lvlJc w:val="left"/>
      <w:pPr>
        <w:ind w:left="2080" w:hanging="400"/>
      </w:pPr>
      <w:rPr>
        <w:rFonts w:ascii="Wingdings" w:hAnsi="Wingdings" w:hint="default"/>
      </w:rPr>
    </w:lvl>
    <w:lvl w:ilvl="3" w:tplc="8A3A71FC" w:tentative="1">
      <w:start w:val="1"/>
      <w:numFmt w:val="bullet"/>
      <w:lvlText w:val=""/>
      <w:lvlJc w:val="left"/>
      <w:pPr>
        <w:ind w:left="2480" w:hanging="400"/>
      </w:pPr>
      <w:rPr>
        <w:rFonts w:ascii="Wingdings" w:hAnsi="Wingdings" w:hint="default"/>
      </w:rPr>
    </w:lvl>
    <w:lvl w:ilvl="4" w:tplc="6526E836" w:tentative="1">
      <w:start w:val="1"/>
      <w:numFmt w:val="bullet"/>
      <w:lvlText w:val=""/>
      <w:lvlJc w:val="left"/>
      <w:pPr>
        <w:ind w:left="2880" w:hanging="400"/>
      </w:pPr>
      <w:rPr>
        <w:rFonts w:ascii="Wingdings" w:hAnsi="Wingdings" w:hint="default"/>
      </w:rPr>
    </w:lvl>
    <w:lvl w:ilvl="5" w:tplc="FA8E9DA0" w:tentative="1">
      <w:start w:val="1"/>
      <w:numFmt w:val="bullet"/>
      <w:lvlText w:val=""/>
      <w:lvlJc w:val="left"/>
      <w:pPr>
        <w:ind w:left="3280" w:hanging="400"/>
      </w:pPr>
      <w:rPr>
        <w:rFonts w:ascii="Wingdings" w:hAnsi="Wingdings" w:hint="default"/>
      </w:rPr>
    </w:lvl>
    <w:lvl w:ilvl="6" w:tplc="9DF40E7E" w:tentative="1">
      <w:start w:val="1"/>
      <w:numFmt w:val="bullet"/>
      <w:lvlText w:val=""/>
      <w:lvlJc w:val="left"/>
      <w:pPr>
        <w:ind w:left="3680" w:hanging="400"/>
      </w:pPr>
      <w:rPr>
        <w:rFonts w:ascii="Wingdings" w:hAnsi="Wingdings" w:hint="default"/>
      </w:rPr>
    </w:lvl>
    <w:lvl w:ilvl="7" w:tplc="4FE8E90E" w:tentative="1">
      <w:start w:val="1"/>
      <w:numFmt w:val="bullet"/>
      <w:lvlText w:val=""/>
      <w:lvlJc w:val="left"/>
      <w:pPr>
        <w:ind w:left="4080" w:hanging="400"/>
      </w:pPr>
      <w:rPr>
        <w:rFonts w:ascii="Wingdings" w:hAnsi="Wingdings" w:hint="default"/>
      </w:rPr>
    </w:lvl>
    <w:lvl w:ilvl="8" w:tplc="476A0728" w:tentative="1">
      <w:start w:val="1"/>
      <w:numFmt w:val="bullet"/>
      <w:lvlText w:val=""/>
      <w:lvlJc w:val="left"/>
      <w:pPr>
        <w:ind w:left="4480" w:hanging="400"/>
      </w:pPr>
      <w:rPr>
        <w:rFonts w:ascii="Wingdings" w:hAnsi="Wingdings" w:hint="default"/>
      </w:rPr>
    </w:lvl>
  </w:abstractNum>
  <w:abstractNum w:abstractNumId="6" w15:restartNumberingAfterBreak="0">
    <w:nsid w:val="3658120B"/>
    <w:multiLevelType w:val="hybridMultilevel"/>
    <w:tmpl w:val="CEDA1212"/>
    <w:lvl w:ilvl="0" w:tplc="9B047872">
      <w:start w:val="1"/>
      <w:numFmt w:val="bullet"/>
      <w:lvlText w:val=""/>
      <w:lvlJc w:val="left"/>
      <w:pPr>
        <w:ind w:left="1280" w:hanging="400"/>
      </w:pPr>
      <w:rPr>
        <w:rFonts w:ascii="Wingdings" w:hAnsi="Wingdings" w:hint="default"/>
        <w:color w:val="auto"/>
      </w:rPr>
    </w:lvl>
    <w:lvl w:ilvl="1" w:tplc="2DCC6F0E" w:tentative="1">
      <w:start w:val="1"/>
      <w:numFmt w:val="bullet"/>
      <w:lvlText w:val=""/>
      <w:lvlJc w:val="left"/>
      <w:pPr>
        <w:ind w:left="1680" w:hanging="400"/>
      </w:pPr>
      <w:rPr>
        <w:rFonts w:ascii="Wingdings" w:hAnsi="Wingdings" w:hint="default"/>
      </w:rPr>
    </w:lvl>
    <w:lvl w:ilvl="2" w:tplc="D0140980" w:tentative="1">
      <w:start w:val="1"/>
      <w:numFmt w:val="bullet"/>
      <w:lvlText w:val=""/>
      <w:lvlJc w:val="left"/>
      <w:pPr>
        <w:ind w:left="2080" w:hanging="400"/>
      </w:pPr>
      <w:rPr>
        <w:rFonts w:ascii="Wingdings" w:hAnsi="Wingdings" w:hint="default"/>
      </w:rPr>
    </w:lvl>
    <w:lvl w:ilvl="3" w:tplc="E98C5418" w:tentative="1">
      <w:start w:val="1"/>
      <w:numFmt w:val="bullet"/>
      <w:lvlText w:val=""/>
      <w:lvlJc w:val="left"/>
      <w:pPr>
        <w:ind w:left="2480" w:hanging="400"/>
      </w:pPr>
      <w:rPr>
        <w:rFonts w:ascii="Wingdings" w:hAnsi="Wingdings" w:hint="default"/>
      </w:rPr>
    </w:lvl>
    <w:lvl w:ilvl="4" w:tplc="79763418" w:tentative="1">
      <w:start w:val="1"/>
      <w:numFmt w:val="bullet"/>
      <w:lvlText w:val=""/>
      <w:lvlJc w:val="left"/>
      <w:pPr>
        <w:ind w:left="2880" w:hanging="400"/>
      </w:pPr>
      <w:rPr>
        <w:rFonts w:ascii="Wingdings" w:hAnsi="Wingdings" w:hint="default"/>
      </w:rPr>
    </w:lvl>
    <w:lvl w:ilvl="5" w:tplc="CACC7FDC" w:tentative="1">
      <w:start w:val="1"/>
      <w:numFmt w:val="bullet"/>
      <w:lvlText w:val=""/>
      <w:lvlJc w:val="left"/>
      <w:pPr>
        <w:ind w:left="3280" w:hanging="400"/>
      </w:pPr>
      <w:rPr>
        <w:rFonts w:ascii="Wingdings" w:hAnsi="Wingdings" w:hint="default"/>
      </w:rPr>
    </w:lvl>
    <w:lvl w:ilvl="6" w:tplc="92BA667C" w:tentative="1">
      <w:start w:val="1"/>
      <w:numFmt w:val="bullet"/>
      <w:lvlText w:val=""/>
      <w:lvlJc w:val="left"/>
      <w:pPr>
        <w:ind w:left="3680" w:hanging="400"/>
      </w:pPr>
      <w:rPr>
        <w:rFonts w:ascii="Wingdings" w:hAnsi="Wingdings" w:hint="default"/>
      </w:rPr>
    </w:lvl>
    <w:lvl w:ilvl="7" w:tplc="447EEAAC" w:tentative="1">
      <w:start w:val="1"/>
      <w:numFmt w:val="bullet"/>
      <w:lvlText w:val=""/>
      <w:lvlJc w:val="left"/>
      <w:pPr>
        <w:ind w:left="4080" w:hanging="400"/>
      </w:pPr>
      <w:rPr>
        <w:rFonts w:ascii="Wingdings" w:hAnsi="Wingdings" w:hint="default"/>
      </w:rPr>
    </w:lvl>
    <w:lvl w:ilvl="8" w:tplc="713A1D3E" w:tentative="1">
      <w:start w:val="1"/>
      <w:numFmt w:val="bullet"/>
      <w:lvlText w:val=""/>
      <w:lvlJc w:val="left"/>
      <w:pPr>
        <w:ind w:left="4480" w:hanging="400"/>
      </w:pPr>
      <w:rPr>
        <w:rFonts w:ascii="Wingdings" w:hAnsi="Wingdings" w:hint="default"/>
      </w:rPr>
    </w:lvl>
  </w:abstractNum>
  <w:abstractNum w:abstractNumId="7" w15:restartNumberingAfterBreak="0">
    <w:nsid w:val="459536EB"/>
    <w:multiLevelType w:val="hybridMultilevel"/>
    <w:tmpl w:val="3B5CC150"/>
    <w:lvl w:ilvl="0" w:tplc="2D741C88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10C2494A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1EBA264C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BA529626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9306CDEE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DADE11EC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E8384914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D2464E0C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9272BB36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470716E5"/>
    <w:multiLevelType w:val="hybridMultilevel"/>
    <w:tmpl w:val="C9F42722"/>
    <w:lvl w:ilvl="0" w:tplc="63ECF202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FDA2BB32" w:tentative="1">
      <w:start w:val="1"/>
      <w:numFmt w:val="upperLetter"/>
      <w:lvlText w:val="%2."/>
      <w:lvlJc w:val="left"/>
      <w:pPr>
        <w:ind w:left="1200" w:hanging="400"/>
      </w:pPr>
    </w:lvl>
    <w:lvl w:ilvl="2" w:tplc="02F0F0F4" w:tentative="1">
      <w:start w:val="1"/>
      <w:numFmt w:val="lowerRoman"/>
      <w:lvlText w:val="%3."/>
      <w:lvlJc w:val="right"/>
      <w:pPr>
        <w:ind w:left="1600" w:hanging="400"/>
      </w:pPr>
    </w:lvl>
    <w:lvl w:ilvl="3" w:tplc="5ED23B36" w:tentative="1">
      <w:start w:val="1"/>
      <w:numFmt w:val="decimal"/>
      <w:lvlText w:val="%4."/>
      <w:lvlJc w:val="left"/>
      <w:pPr>
        <w:ind w:left="2000" w:hanging="400"/>
      </w:pPr>
    </w:lvl>
    <w:lvl w:ilvl="4" w:tplc="00A89D72" w:tentative="1">
      <w:start w:val="1"/>
      <w:numFmt w:val="upperLetter"/>
      <w:lvlText w:val="%5."/>
      <w:lvlJc w:val="left"/>
      <w:pPr>
        <w:ind w:left="2400" w:hanging="400"/>
      </w:pPr>
    </w:lvl>
    <w:lvl w:ilvl="5" w:tplc="AE54505C" w:tentative="1">
      <w:start w:val="1"/>
      <w:numFmt w:val="lowerRoman"/>
      <w:lvlText w:val="%6."/>
      <w:lvlJc w:val="right"/>
      <w:pPr>
        <w:ind w:left="2800" w:hanging="400"/>
      </w:pPr>
    </w:lvl>
    <w:lvl w:ilvl="6" w:tplc="494A19A2" w:tentative="1">
      <w:start w:val="1"/>
      <w:numFmt w:val="decimal"/>
      <w:lvlText w:val="%7."/>
      <w:lvlJc w:val="left"/>
      <w:pPr>
        <w:ind w:left="3200" w:hanging="400"/>
      </w:pPr>
    </w:lvl>
    <w:lvl w:ilvl="7" w:tplc="C14292CC" w:tentative="1">
      <w:start w:val="1"/>
      <w:numFmt w:val="upperLetter"/>
      <w:lvlText w:val="%8."/>
      <w:lvlJc w:val="left"/>
      <w:pPr>
        <w:ind w:left="3600" w:hanging="400"/>
      </w:pPr>
    </w:lvl>
    <w:lvl w:ilvl="8" w:tplc="20B0428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69DC6522"/>
    <w:multiLevelType w:val="hybridMultilevel"/>
    <w:tmpl w:val="3716B3C8"/>
    <w:lvl w:ilvl="0" w:tplc="8C38D91C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9BEC13D8" w:tentative="1">
      <w:start w:val="1"/>
      <w:numFmt w:val="upperLetter"/>
      <w:lvlText w:val="%2."/>
      <w:lvlJc w:val="left"/>
      <w:pPr>
        <w:ind w:left="1084" w:hanging="400"/>
      </w:pPr>
    </w:lvl>
    <w:lvl w:ilvl="2" w:tplc="9E408CA6" w:tentative="1">
      <w:start w:val="1"/>
      <w:numFmt w:val="lowerRoman"/>
      <w:lvlText w:val="%3."/>
      <w:lvlJc w:val="right"/>
      <w:pPr>
        <w:ind w:left="1484" w:hanging="400"/>
      </w:pPr>
    </w:lvl>
    <w:lvl w:ilvl="3" w:tplc="41DE608A" w:tentative="1">
      <w:start w:val="1"/>
      <w:numFmt w:val="decimal"/>
      <w:lvlText w:val="%4."/>
      <w:lvlJc w:val="left"/>
      <w:pPr>
        <w:ind w:left="1884" w:hanging="400"/>
      </w:pPr>
    </w:lvl>
    <w:lvl w:ilvl="4" w:tplc="FDECDA2C" w:tentative="1">
      <w:start w:val="1"/>
      <w:numFmt w:val="upperLetter"/>
      <w:lvlText w:val="%5."/>
      <w:lvlJc w:val="left"/>
      <w:pPr>
        <w:ind w:left="2284" w:hanging="400"/>
      </w:pPr>
    </w:lvl>
    <w:lvl w:ilvl="5" w:tplc="6AA0D89C" w:tentative="1">
      <w:start w:val="1"/>
      <w:numFmt w:val="lowerRoman"/>
      <w:lvlText w:val="%6."/>
      <w:lvlJc w:val="right"/>
      <w:pPr>
        <w:ind w:left="2684" w:hanging="400"/>
      </w:pPr>
    </w:lvl>
    <w:lvl w:ilvl="6" w:tplc="89A27E1A" w:tentative="1">
      <w:start w:val="1"/>
      <w:numFmt w:val="decimal"/>
      <w:lvlText w:val="%7."/>
      <w:lvlJc w:val="left"/>
      <w:pPr>
        <w:ind w:left="3084" w:hanging="400"/>
      </w:pPr>
    </w:lvl>
    <w:lvl w:ilvl="7" w:tplc="121052AC" w:tentative="1">
      <w:start w:val="1"/>
      <w:numFmt w:val="upperLetter"/>
      <w:lvlText w:val="%8."/>
      <w:lvlJc w:val="left"/>
      <w:pPr>
        <w:ind w:left="3484" w:hanging="400"/>
      </w:pPr>
    </w:lvl>
    <w:lvl w:ilvl="8" w:tplc="2A52DFF6" w:tentative="1">
      <w:start w:val="1"/>
      <w:numFmt w:val="lowerRoman"/>
      <w:lvlText w:val="%9."/>
      <w:lvlJc w:val="right"/>
      <w:pPr>
        <w:ind w:left="3884" w:hanging="400"/>
      </w:pPr>
    </w:lvl>
  </w:abstractNum>
  <w:num w:numId="1">
    <w:abstractNumId w:val="9"/>
  </w:num>
  <w:num w:numId="2">
    <w:abstractNumId w:val="4"/>
  </w:num>
  <w:num w:numId="3">
    <w:abstractNumId w:val="2"/>
  </w:num>
  <w:num w:numId="4">
    <w:abstractNumId w:val="7"/>
  </w:num>
  <w:num w:numId="5">
    <w:abstractNumId w:val="1"/>
  </w:num>
  <w:num w:numId="6">
    <w:abstractNumId w:val="5"/>
  </w:num>
  <w:num w:numId="7">
    <w:abstractNumId w:val="6"/>
  </w:num>
  <w:num w:numId="8">
    <w:abstractNumId w:val="0"/>
  </w:num>
  <w:num w:numId="9">
    <w:abstractNumId w:val="3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ocumentProtection w:edit="trackedChanges" w:enforcement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ancer-Scienc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da0ftvfftwrlevr585zdr9fvdrf0wpss99&quot;&gt;My EndNote Library&lt;record-ids&gt;&lt;item&gt;189&lt;/item&gt;&lt;item&gt;190&lt;/item&gt;&lt;item&gt;191&lt;/item&gt;&lt;item&gt;192&lt;/item&gt;&lt;item&gt;193&lt;/item&gt;&lt;item&gt;194&lt;/item&gt;&lt;item&gt;195&lt;/item&gt;&lt;item&gt;196&lt;/item&gt;&lt;item&gt;197&lt;/item&gt;&lt;item&gt;198&lt;/item&gt;&lt;item&gt;199&lt;/item&gt;&lt;item&gt;200&lt;/item&gt;&lt;item&gt;201&lt;/item&gt;&lt;item&gt;202&lt;/item&gt;&lt;item&gt;203&lt;/item&gt;&lt;item&gt;204&lt;/item&gt;&lt;item&gt;205&lt;/item&gt;&lt;item&gt;206&lt;/item&gt;&lt;item&gt;207&lt;/item&gt;&lt;item&gt;208&lt;/item&gt;&lt;item&gt;209&lt;/item&gt;&lt;item&gt;211&lt;/item&gt;&lt;item&gt;212&lt;/item&gt;&lt;item&gt;213&lt;/item&gt;&lt;item&gt;214&lt;/item&gt;&lt;item&gt;215&lt;/item&gt;&lt;item&gt;217&lt;/item&gt;&lt;item&gt;218&lt;/item&gt;&lt;item&gt;219&lt;/item&gt;&lt;item&gt;222&lt;/item&gt;&lt;item&gt;223&lt;/item&gt;&lt;item&gt;224&lt;/item&gt;&lt;item&gt;225&lt;/item&gt;&lt;item&gt;226&lt;/item&gt;&lt;item&gt;227&lt;/item&gt;&lt;item&gt;228&lt;/item&gt;&lt;item&gt;229&lt;/item&gt;&lt;item&gt;230&lt;/item&gt;&lt;item&gt;231&lt;/item&gt;&lt;item&gt;232&lt;/item&gt;&lt;item&gt;233&lt;/item&gt;&lt;item&gt;234&lt;/item&gt;&lt;item&gt;235&lt;/item&gt;&lt;item&gt;236&lt;/item&gt;&lt;item&gt;237&lt;/item&gt;&lt;item&gt;238&lt;/item&gt;&lt;item&gt;239&lt;/item&gt;&lt;item&gt;240&lt;/item&gt;&lt;item&gt;241&lt;/item&gt;&lt;/record-ids&gt;&lt;/item&gt;&lt;/Libraries&gt;"/>
  </w:docVars>
  <w:rsids>
    <w:rsidRoot w:val="007C0A33"/>
    <w:rsid w:val="00003424"/>
    <w:rsid w:val="000067ED"/>
    <w:rsid w:val="000068AF"/>
    <w:rsid w:val="00006EE0"/>
    <w:rsid w:val="00026979"/>
    <w:rsid w:val="00034F0F"/>
    <w:rsid w:val="000460E6"/>
    <w:rsid w:val="00046980"/>
    <w:rsid w:val="0005201F"/>
    <w:rsid w:val="000550D8"/>
    <w:rsid w:val="000576CF"/>
    <w:rsid w:val="00060571"/>
    <w:rsid w:val="000657DA"/>
    <w:rsid w:val="000801DA"/>
    <w:rsid w:val="000816FB"/>
    <w:rsid w:val="000864E3"/>
    <w:rsid w:val="00087164"/>
    <w:rsid w:val="00087623"/>
    <w:rsid w:val="00095A34"/>
    <w:rsid w:val="0009613F"/>
    <w:rsid w:val="000A0ECD"/>
    <w:rsid w:val="000A1DE4"/>
    <w:rsid w:val="000A476A"/>
    <w:rsid w:val="000A679C"/>
    <w:rsid w:val="000B09D4"/>
    <w:rsid w:val="000B1C5D"/>
    <w:rsid w:val="000B2338"/>
    <w:rsid w:val="000C0334"/>
    <w:rsid w:val="000C0383"/>
    <w:rsid w:val="000C03A6"/>
    <w:rsid w:val="000C69EB"/>
    <w:rsid w:val="000C7171"/>
    <w:rsid w:val="000D47DB"/>
    <w:rsid w:val="000E0BCB"/>
    <w:rsid w:val="000E54F6"/>
    <w:rsid w:val="000E61C8"/>
    <w:rsid w:val="000E669A"/>
    <w:rsid w:val="000E6F1C"/>
    <w:rsid w:val="000E7C41"/>
    <w:rsid w:val="000F507A"/>
    <w:rsid w:val="00102D12"/>
    <w:rsid w:val="00110539"/>
    <w:rsid w:val="00115465"/>
    <w:rsid w:val="00115C6C"/>
    <w:rsid w:val="001241F8"/>
    <w:rsid w:val="00131885"/>
    <w:rsid w:val="00132891"/>
    <w:rsid w:val="00135369"/>
    <w:rsid w:val="00136C85"/>
    <w:rsid w:val="00144808"/>
    <w:rsid w:val="001455CA"/>
    <w:rsid w:val="00152586"/>
    <w:rsid w:val="00157552"/>
    <w:rsid w:val="00157938"/>
    <w:rsid w:val="00157967"/>
    <w:rsid w:val="00161AF1"/>
    <w:rsid w:val="00162BB7"/>
    <w:rsid w:val="001712D9"/>
    <w:rsid w:val="00175FD5"/>
    <w:rsid w:val="0017642A"/>
    <w:rsid w:val="00176E74"/>
    <w:rsid w:val="0017776F"/>
    <w:rsid w:val="00182AB1"/>
    <w:rsid w:val="0019553D"/>
    <w:rsid w:val="001976C8"/>
    <w:rsid w:val="001A6DBD"/>
    <w:rsid w:val="001B4513"/>
    <w:rsid w:val="001B5CC2"/>
    <w:rsid w:val="001B6321"/>
    <w:rsid w:val="001B758A"/>
    <w:rsid w:val="001C1F06"/>
    <w:rsid w:val="001C69B6"/>
    <w:rsid w:val="001D0105"/>
    <w:rsid w:val="001D1F33"/>
    <w:rsid w:val="001D2D80"/>
    <w:rsid w:val="001E0095"/>
    <w:rsid w:val="001E02C7"/>
    <w:rsid w:val="001E166A"/>
    <w:rsid w:val="001E1D6E"/>
    <w:rsid w:val="001E4625"/>
    <w:rsid w:val="001E5FAC"/>
    <w:rsid w:val="001E7273"/>
    <w:rsid w:val="001F2145"/>
    <w:rsid w:val="001F51C1"/>
    <w:rsid w:val="00200FD4"/>
    <w:rsid w:val="00205979"/>
    <w:rsid w:val="00211F97"/>
    <w:rsid w:val="00215DE0"/>
    <w:rsid w:val="00217CCF"/>
    <w:rsid w:val="0022146B"/>
    <w:rsid w:val="0023164E"/>
    <w:rsid w:val="00231813"/>
    <w:rsid w:val="00235134"/>
    <w:rsid w:val="0023708D"/>
    <w:rsid w:val="00256A90"/>
    <w:rsid w:val="00257E96"/>
    <w:rsid w:val="00263750"/>
    <w:rsid w:val="00264197"/>
    <w:rsid w:val="00270215"/>
    <w:rsid w:val="002725E2"/>
    <w:rsid w:val="00273291"/>
    <w:rsid w:val="00273F15"/>
    <w:rsid w:val="0027460D"/>
    <w:rsid w:val="00275F8F"/>
    <w:rsid w:val="002825AD"/>
    <w:rsid w:val="0028366C"/>
    <w:rsid w:val="002879AB"/>
    <w:rsid w:val="002A0816"/>
    <w:rsid w:val="002A1222"/>
    <w:rsid w:val="002A1B97"/>
    <w:rsid w:val="002A243E"/>
    <w:rsid w:val="002A3647"/>
    <w:rsid w:val="002A4C77"/>
    <w:rsid w:val="002A7E7F"/>
    <w:rsid w:val="002B0C5F"/>
    <w:rsid w:val="002C0010"/>
    <w:rsid w:val="002C18F3"/>
    <w:rsid w:val="002C512E"/>
    <w:rsid w:val="002C57DD"/>
    <w:rsid w:val="002D16CE"/>
    <w:rsid w:val="002D2A6D"/>
    <w:rsid w:val="002D7514"/>
    <w:rsid w:val="002E7905"/>
    <w:rsid w:val="002F0E9E"/>
    <w:rsid w:val="002F38FE"/>
    <w:rsid w:val="00304B87"/>
    <w:rsid w:val="003065DF"/>
    <w:rsid w:val="00310D7E"/>
    <w:rsid w:val="00311101"/>
    <w:rsid w:val="003238D3"/>
    <w:rsid w:val="00326361"/>
    <w:rsid w:val="00343102"/>
    <w:rsid w:val="00343D24"/>
    <w:rsid w:val="003476AF"/>
    <w:rsid w:val="00347BC6"/>
    <w:rsid w:val="00351387"/>
    <w:rsid w:val="003623B3"/>
    <w:rsid w:val="0036485F"/>
    <w:rsid w:val="0036697E"/>
    <w:rsid w:val="00372E8D"/>
    <w:rsid w:val="003732ED"/>
    <w:rsid w:val="00377F4E"/>
    <w:rsid w:val="003918A7"/>
    <w:rsid w:val="003959FD"/>
    <w:rsid w:val="003A23EB"/>
    <w:rsid w:val="003A2578"/>
    <w:rsid w:val="003A2B6D"/>
    <w:rsid w:val="003A4A05"/>
    <w:rsid w:val="003A4D7A"/>
    <w:rsid w:val="003B0094"/>
    <w:rsid w:val="003B6DF4"/>
    <w:rsid w:val="003C09BC"/>
    <w:rsid w:val="003C2F73"/>
    <w:rsid w:val="003C48C2"/>
    <w:rsid w:val="003C6F27"/>
    <w:rsid w:val="003D4370"/>
    <w:rsid w:val="003D7B1F"/>
    <w:rsid w:val="003D7EB8"/>
    <w:rsid w:val="003E0458"/>
    <w:rsid w:val="003E2040"/>
    <w:rsid w:val="003E4618"/>
    <w:rsid w:val="003E646B"/>
    <w:rsid w:val="003F0F42"/>
    <w:rsid w:val="003F4AD5"/>
    <w:rsid w:val="003F7268"/>
    <w:rsid w:val="00404B65"/>
    <w:rsid w:val="00406623"/>
    <w:rsid w:val="00407802"/>
    <w:rsid w:val="0041054C"/>
    <w:rsid w:val="00411CB9"/>
    <w:rsid w:val="00415231"/>
    <w:rsid w:val="00415F8E"/>
    <w:rsid w:val="0041614D"/>
    <w:rsid w:val="00420097"/>
    <w:rsid w:val="00422513"/>
    <w:rsid w:val="00427669"/>
    <w:rsid w:val="0043650E"/>
    <w:rsid w:val="0043682D"/>
    <w:rsid w:val="0043728A"/>
    <w:rsid w:val="00437B9B"/>
    <w:rsid w:val="00437D93"/>
    <w:rsid w:val="004469C0"/>
    <w:rsid w:val="004471B8"/>
    <w:rsid w:val="00455550"/>
    <w:rsid w:val="004555A0"/>
    <w:rsid w:val="004620CD"/>
    <w:rsid w:val="0046528E"/>
    <w:rsid w:val="00466C25"/>
    <w:rsid w:val="0047095B"/>
    <w:rsid w:val="00473551"/>
    <w:rsid w:val="0047796C"/>
    <w:rsid w:val="00477E2A"/>
    <w:rsid w:val="00486475"/>
    <w:rsid w:val="00486C8E"/>
    <w:rsid w:val="0049015B"/>
    <w:rsid w:val="00493374"/>
    <w:rsid w:val="004973E6"/>
    <w:rsid w:val="004A395E"/>
    <w:rsid w:val="004A4132"/>
    <w:rsid w:val="004B0A8A"/>
    <w:rsid w:val="004B1B69"/>
    <w:rsid w:val="004B54B2"/>
    <w:rsid w:val="004B6248"/>
    <w:rsid w:val="004B6578"/>
    <w:rsid w:val="004C3B61"/>
    <w:rsid w:val="004C5E88"/>
    <w:rsid w:val="004D12BD"/>
    <w:rsid w:val="004D2F82"/>
    <w:rsid w:val="004D3CE5"/>
    <w:rsid w:val="004F0BCF"/>
    <w:rsid w:val="004F1C2B"/>
    <w:rsid w:val="004F5CE7"/>
    <w:rsid w:val="004F60E5"/>
    <w:rsid w:val="004F6F6E"/>
    <w:rsid w:val="005040C7"/>
    <w:rsid w:val="00506FB3"/>
    <w:rsid w:val="005102F6"/>
    <w:rsid w:val="00510C32"/>
    <w:rsid w:val="00513C22"/>
    <w:rsid w:val="005231B8"/>
    <w:rsid w:val="00523B79"/>
    <w:rsid w:val="005247A8"/>
    <w:rsid w:val="005253D1"/>
    <w:rsid w:val="00526C09"/>
    <w:rsid w:val="00537697"/>
    <w:rsid w:val="00537EFC"/>
    <w:rsid w:val="005406FC"/>
    <w:rsid w:val="00541212"/>
    <w:rsid w:val="00541999"/>
    <w:rsid w:val="00544A20"/>
    <w:rsid w:val="00545AD1"/>
    <w:rsid w:val="005535F5"/>
    <w:rsid w:val="0056256A"/>
    <w:rsid w:val="005633D5"/>
    <w:rsid w:val="00564376"/>
    <w:rsid w:val="0057054A"/>
    <w:rsid w:val="00570EF8"/>
    <w:rsid w:val="00576B88"/>
    <w:rsid w:val="005771B7"/>
    <w:rsid w:val="00581D55"/>
    <w:rsid w:val="00584B47"/>
    <w:rsid w:val="00591EC2"/>
    <w:rsid w:val="00592633"/>
    <w:rsid w:val="00594AF6"/>
    <w:rsid w:val="005A78DB"/>
    <w:rsid w:val="005A7EBB"/>
    <w:rsid w:val="005B245D"/>
    <w:rsid w:val="005B6E15"/>
    <w:rsid w:val="005D351F"/>
    <w:rsid w:val="005E0660"/>
    <w:rsid w:val="005E327B"/>
    <w:rsid w:val="005F0799"/>
    <w:rsid w:val="005F1B5B"/>
    <w:rsid w:val="005F3EC7"/>
    <w:rsid w:val="005F42F7"/>
    <w:rsid w:val="005F4AB8"/>
    <w:rsid w:val="0060137E"/>
    <w:rsid w:val="00604C4C"/>
    <w:rsid w:val="0060565E"/>
    <w:rsid w:val="00605C4A"/>
    <w:rsid w:val="0060759C"/>
    <w:rsid w:val="006201AB"/>
    <w:rsid w:val="00620E32"/>
    <w:rsid w:val="00626F75"/>
    <w:rsid w:val="00642800"/>
    <w:rsid w:val="00642B17"/>
    <w:rsid w:val="0064367D"/>
    <w:rsid w:val="00643A84"/>
    <w:rsid w:val="00646726"/>
    <w:rsid w:val="006467EF"/>
    <w:rsid w:val="006468B4"/>
    <w:rsid w:val="006617A3"/>
    <w:rsid w:val="00661B60"/>
    <w:rsid w:val="0066203F"/>
    <w:rsid w:val="006650D5"/>
    <w:rsid w:val="00666831"/>
    <w:rsid w:val="00666DFF"/>
    <w:rsid w:val="00667C58"/>
    <w:rsid w:val="006702F5"/>
    <w:rsid w:val="006729B4"/>
    <w:rsid w:val="0067394A"/>
    <w:rsid w:val="00675464"/>
    <w:rsid w:val="006910DE"/>
    <w:rsid w:val="00693DDE"/>
    <w:rsid w:val="006B104B"/>
    <w:rsid w:val="006B1373"/>
    <w:rsid w:val="006B1FEF"/>
    <w:rsid w:val="006B7CBE"/>
    <w:rsid w:val="006C1234"/>
    <w:rsid w:val="006C2708"/>
    <w:rsid w:val="006C3D9A"/>
    <w:rsid w:val="006C7D64"/>
    <w:rsid w:val="006C7E89"/>
    <w:rsid w:val="006D037C"/>
    <w:rsid w:val="006D3E76"/>
    <w:rsid w:val="006D67E6"/>
    <w:rsid w:val="006D766C"/>
    <w:rsid w:val="006E01BC"/>
    <w:rsid w:val="006E08EC"/>
    <w:rsid w:val="006E1FF7"/>
    <w:rsid w:val="006E381F"/>
    <w:rsid w:val="006E5C50"/>
    <w:rsid w:val="006E5DC1"/>
    <w:rsid w:val="006F6CE1"/>
    <w:rsid w:val="00703ECE"/>
    <w:rsid w:val="00704644"/>
    <w:rsid w:val="007077CF"/>
    <w:rsid w:val="007130B1"/>
    <w:rsid w:val="00714FE1"/>
    <w:rsid w:val="00715140"/>
    <w:rsid w:val="007239C3"/>
    <w:rsid w:val="00724C8D"/>
    <w:rsid w:val="00726B50"/>
    <w:rsid w:val="00731024"/>
    <w:rsid w:val="00735AA7"/>
    <w:rsid w:val="00736894"/>
    <w:rsid w:val="00742479"/>
    <w:rsid w:val="00746376"/>
    <w:rsid w:val="00747844"/>
    <w:rsid w:val="00751B3C"/>
    <w:rsid w:val="00765849"/>
    <w:rsid w:val="00773450"/>
    <w:rsid w:val="00785DE4"/>
    <w:rsid w:val="007865F3"/>
    <w:rsid w:val="00790234"/>
    <w:rsid w:val="00792A3A"/>
    <w:rsid w:val="00793265"/>
    <w:rsid w:val="00794C63"/>
    <w:rsid w:val="007A1125"/>
    <w:rsid w:val="007A3576"/>
    <w:rsid w:val="007B58B4"/>
    <w:rsid w:val="007B6545"/>
    <w:rsid w:val="007C0A33"/>
    <w:rsid w:val="007C3F40"/>
    <w:rsid w:val="007C5482"/>
    <w:rsid w:val="007C7122"/>
    <w:rsid w:val="007D141A"/>
    <w:rsid w:val="007D172F"/>
    <w:rsid w:val="007D65CF"/>
    <w:rsid w:val="007F05C3"/>
    <w:rsid w:val="007F3C23"/>
    <w:rsid w:val="007F614A"/>
    <w:rsid w:val="00800E52"/>
    <w:rsid w:val="008030CF"/>
    <w:rsid w:val="00810F65"/>
    <w:rsid w:val="00812E73"/>
    <w:rsid w:val="008130BA"/>
    <w:rsid w:val="00815037"/>
    <w:rsid w:val="00820B21"/>
    <w:rsid w:val="00822D02"/>
    <w:rsid w:val="00825378"/>
    <w:rsid w:val="008256FF"/>
    <w:rsid w:val="008258B0"/>
    <w:rsid w:val="00827D2A"/>
    <w:rsid w:val="00830974"/>
    <w:rsid w:val="00835822"/>
    <w:rsid w:val="00835C87"/>
    <w:rsid w:val="00835FE9"/>
    <w:rsid w:val="008375F0"/>
    <w:rsid w:val="0084101D"/>
    <w:rsid w:val="00841B11"/>
    <w:rsid w:val="008447EB"/>
    <w:rsid w:val="008467BE"/>
    <w:rsid w:val="008472A5"/>
    <w:rsid w:val="00853C5D"/>
    <w:rsid w:val="00856371"/>
    <w:rsid w:val="00860E15"/>
    <w:rsid w:val="008621B5"/>
    <w:rsid w:val="008711F5"/>
    <w:rsid w:val="00872A14"/>
    <w:rsid w:val="00877B12"/>
    <w:rsid w:val="00882C24"/>
    <w:rsid w:val="008839A9"/>
    <w:rsid w:val="008909C2"/>
    <w:rsid w:val="00891BD7"/>
    <w:rsid w:val="00891C5F"/>
    <w:rsid w:val="00893A78"/>
    <w:rsid w:val="00896909"/>
    <w:rsid w:val="008A2519"/>
    <w:rsid w:val="008A32AF"/>
    <w:rsid w:val="008A3A26"/>
    <w:rsid w:val="008A3B63"/>
    <w:rsid w:val="008A62CD"/>
    <w:rsid w:val="008A7A87"/>
    <w:rsid w:val="008B5D91"/>
    <w:rsid w:val="008C14F9"/>
    <w:rsid w:val="008C1E2D"/>
    <w:rsid w:val="008C72D9"/>
    <w:rsid w:val="008D6350"/>
    <w:rsid w:val="008E1591"/>
    <w:rsid w:val="008E60AE"/>
    <w:rsid w:val="008E67BD"/>
    <w:rsid w:val="008E7105"/>
    <w:rsid w:val="008E7D9B"/>
    <w:rsid w:val="008F75EA"/>
    <w:rsid w:val="009002A3"/>
    <w:rsid w:val="009061C7"/>
    <w:rsid w:val="0091065A"/>
    <w:rsid w:val="009109FF"/>
    <w:rsid w:val="009119FC"/>
    <w:rsid w:val="00917B56"/>
    <w:rsid w:val="009339FB"/>
    <w:rsid w:val="00936EEE"/>
    <w:rsid w:val="00944090"/>
    <w:rsid w:val="0094615C"/>
    <w:rsid w:val="009518B9"/>
    <w:rsid w:val="00952502"/>
    <w:rsid w:val="009543FF"/>
    <w:rsid w:val="009627A8"/>
    <w:rsid w:val="0096337D"/>
    <w:rsid w:val="00971353"/>
    <w:rsid w:val="00983628"/>
    <w:rsid w:val="00985530"/>
    <w:rsid w:val="00987578"/>
    <w:rsid w:val="00990950"/>
    <w:rsid w:val="009958E7"/>
    <w:rsid w:val="009A34D6"/>
    <w:rsid w:val="009B13B6"/>
    <w:rsid w:val="009B14EB"/>
    <w:rsid w:val="009B2520"/>
    <w:rsid w:val="009B4C44"/>
    <w:rsid w:val="009B4D4C"/>
    <w:rsid w:val="009B4F3E"/>
    <w:rsid w:val="009C4853"/>
    <w:rsid w:val="009C77BA"/>
    <w:rsid w:val="009D6B60"/>
    <w:rsid w:val="009F1210"/>
    <w:rsid w:val="009F6431"/>
    <w:rsid w:val="00A040AF"/>
    <w:rsid w:val="00A10684"/>
    <w:rsid w:val="00A12035"/>
    <w:rsid w:val="00A12433"/>
    <w:rsid w:val="00A1752A"/>
    <w:rsid w:val="00A245E8"/>
    <w:rsid w:val="00A258B7"/>
    <w:rsid w:val="00A272B1"/>
    <w:rsid w:val="00A279AB"/>
    <w:rsid w:val="00A300BF"/>
    <w:rsid w:val="00A30145"/>
    <w:rsid w:val="00A31341"/>
    <w:rsid w:val="00A31796"/>
    <w:rsid w:val="00A31891"/>
    <w:rsid w:val="00A31EF0"/>
    <w:rsid w:val="00A32ABB"/>
    <w:rsid w:val="00A33F52"/>
    <w:rsid w:val="00A35DA1"/>
    <w:rsid w:val="00A4291A"/>
    <w:rsid w:val="00A42A27"/>
    <w:rsid w:val="00A44482"/>
    <w:rsid w:val="00A44FF9"/>
    <w:rsid w:val="00A45A03"/>
    <w:rsid w:val="00A55FFC"/>
    <w:rsid w:val="00A64CD1"/>
    <w:rsid w:val="00A652ED"/>
    <w:rsid w:val="00A657CF"/>
    <w:rsid w:val="00A7191C"/>
    <w:rsid w:val="00A732B0"/>
    <w:rsid w:val="00A825D6"/>
    <w:rsid w:val="00A84435"/>
    <w:rsid w:val="00A87B64"/>
    <w:rsid w:val="00A948A7"/>
    <w:rsid w:val="00A95F95"/>
    <w:rsid w:val="00AA646D"/>
    <w:rsid w:val="00AA7BF8"/>
    <w:rsid w:val="00AB1719"/>
    <w:rsid w:val="00AB2B5F"/>
    <w:rsid w:val="00AB35CA"/>
    <w:rsid w:val="00AB42E2"/>
    <w:rsid w:val="00AC5BC3"/>
    <w:rsid w:val="00AC61DB"/>
    <w:rsid w:val="00AC647D"/>
    <w:rsid w:val="00AD10A4"/>
    <w:rsid w:val="00AD11C6"/>
    <w:rsid w:val="00AD1971"/>
    <w:rsid w:val="00AD4A39"/>
    <w:rsid w:val="00AD697A"/>
    <w:rsid w:val="00AE68D4"/>
    <w:rsid w:val="00AF150C"/>
    <w:rsid w:val="00AF19C1"/>
    <w:rsid w:val="00AF1E79"/>
    <w:rsid w:val="00AF5B94"/>
    <w:rsid w:val="00B02BA5"/>
    <w:rsid w:val="00B03D86"/>
    <w:rsid w:val="00B101E4"/>
    <w:rsid w:val="00B12AC1"/>
    <w:rsid w:val="00B16752"/>
    <w:rsid w:val="00B1705E"/>
    <w:rsid w:val="00B24006"/>
    <w:rsid w:val="00B269AB"/>
    <w:rsid w:val="00B30859"/>
    <w:rsid w:val="00B30DF1"/>
    <w:rsid w:val="00B31D38"/>
    <w:rsid w:val="00B31E73"/>
    <w:rsid w:val="00B35DED"/>
    <w:rsid w:val="00B3619E"/>
    <w:rsid w:val="00B377DC"/>
    <w:rsid w:val="00B44C77"/>
    <w:rsid w:val="00B456D0"/>
    <w:rsid w:val="00B4728D"/>
    <w:rsid w:val="00B47C2C"/>
    <w:rsid w:val="00B525D0"/>
    <w:rsid w:val="00B54E2E"/>
    <w:rsid w:val="00B54E68"/>
    <w:rsid w:val="00B55850"/>
    <w:rsid w:val="00B561D7"/>
    <w:rsid w:val="00B64F62"/>
    <w:rsid w:val="00B6575F"/>
    <w:rsid w:val="00B66511"/>
    <w:rsid w:val="00B71E54"/>
    <w:rsid w:val="00B72414"/>
    <w:rsid w:val="00B7296A"/>
    <w:rsid w:val="00B80C92"/>
    <w:rsid w:val="00B872CA"/>
    <w:rsid w:val="00B90AD1"/>
    <w:rsid w:val="00B92864"/>
    <w:rsid w:val="00B94149"/>
    <w:rsid w:val="00B9788B"/>
    <w:rsid w:val="00BA446B"/>
    <w:rsid w:val="00BA46A9"/>
    <w:rsid w:val="00BA785E"/>
    <w:rsid w:val="00BA79E3"/>
    <w:rsid w:val="00BB54A3"/>
    <w:rsid w:val="00BC527B"/>
    <w:rsid w:val="00BC5683"/>
    <w:rsid w:val="00BC6A46"/>
    <w:rsid w:val="00BC7CB6"/>
    <w:rsid w:val="00BD0C22"/>
    <w:rsid w:val="00BD3EC8"/>
    <w:rsid w:val="00BD6BB3"/>
    <w:rsid w:val="00BD6F5A"/>
    <w:rsid w:val="00BE3DEC"/>
    <w:rsid w:val="00BE70EB"/>
    <w:rsid w:val="00BF2AB7"/>
    <w:rsid w:val="00BF3D83"/>
    <w:rsid w:val="00BF67A9"/>
    <w:rsid w:val="00C03B90"/>
    <w:rsid w:val="00C053D1"/>
    <w:rsid w:val="00C058B3"/>
    <w:rsid w:val="00C05B25"/>
    <w:rsid w:val="00C109B4"/>
    <w:rsid w:val="00C17EC1"/>
    <w:rsid w:val="00C21505"/>
    <w:rsid w:val="00C23635"/>
    <w:rsid w:val="00C25597"/>
    <w:rsid w:val="00C25765"/>
    <w:rsid w:val="00C302F1"/>
    <w:rsid w:val="00C34406"/>
    <w:rsid w:val="00C411D0"/>
    <w:rsid w:val="00C42E41"/>
    <w:rsid w:val="00C43FA9"/>
    <w:rsid w:val="00C514EA"/>
    <w:rsid w:val="00C5366C"/>
    <w:rsid w:val="00C55B91"/>
    <w:rsid w:val="00C61183"/>
    <w:rsid w:val="00C63F3B"/>
    <w:rsid w:val="00C708CA"/>
    <w:rsid w:val="00C71E35"/>
    <w:rsid w:val="00C722A4"/>
    <w:rsid w:val="00C72623"/>
    <w:rsid w:val="00C749AC"/>
    <w:rsid w:val="00C85740"/>
    <w:rsid w:val="00C8606D"/>
    <w:rsid w:val="00C862AB"/>
    <w:rsid w:val="00C9282F"/>
    <w:rsid w:val="00CA0BD5"/>
    <w:rsid w:val="00CA280C"/>
    <w:rsid w:val="00CA435A"/>
    <w:rsid w:val="00CA4C9C"/>
    <w:rsid w:val="00CB39C6"/>
    <w:rsid w:val="00CB3D00"/>
    <w:rsid w:val="00CB6423"/>
    <w:rsid w:val="00CC3960"/>
    <w:rsid w:val="00CC5978"/>
    <w:rsid w:val="00CC5E08"/>
    <w:rsid w:val="00CD02D8"/>
    <w:rsid w:val="00CD08D3"/>
    <w:rsid w:val="00CD5DC1"/>
    <w:rsid w:val="00CD741E"/>
    <w:rsid w:val="00CE072B"/>
    <w:rsid w:val="00CE0ECE"/>
    <w:rsid w:val="00CE335A"/>
    <w:rsid w:val="00CE3BEE"/>
    <w:rsid w:val="00CE6B16"/>
    <w:rsid w:val="00CE7911"/>
    <w:rsid w:val="00CF5EA8"/>
    <w:rsid w:val="00D0296B"/>
    <w:rsid w:val="00D061C9"/>
    <w:rsid w:val="00D07EA4"/>
    <w:rsid w:val="00D10A4B"/>
    <w:rsid w:val="00D17A7C"/>
    <w:rsid w:val="00D21B7A"/>
    <w:rsid w:val="00D21E6A"/>
    <w:rsid w:val="00D24FB9"/>
    <w:rsid w:val="00D27055"/>
    <w:rsid w:val="00D27B16"/>
    <w:rsid w:val="00D3074C"/>
    <w:rsid w:val="00D31075"/>
    <w:rsid w:val="00D314F3"/>
    <w:rsid w:val="00D35467"/>
    <w:rsid w:val="00D36A49"/>
    <w:rsid w:val="00D36F8D"/>
    <w:rsid w:val="00D418AE"/>
    <w:rsid w:val="00D4380E"/>
    <w:rsid w:val="00D438BC"/>
    <w:rsid w:val="00D43FAF"/>
    <w:rsid w:val="00D5624F"/>
    <w:rsid w:val="00D62D47"/>
    <w:rsid w:val="00D63929"/>
    <w:rsid w:val="00D65124"/>
    <w:rsid w:val="00D705B2"/>
    <w:rsid w:val="00D7283B"/>
    <w:rsid w:val="00D84D24"/>
    <w:rsid w:val="00D85319"/>
    <w:rsid w:val="00D94774"/>
    <w:rsid w:val="00D95302"/>
    <w:rsid w:val="00D97E7A"/>
    <w:rsid w:val="00DA5B0D"/>
    <w:rsid w:val="00DA7467"/>
    <w:rsid w:val="00DA7FA8"/>
    <w:rsid w:val="00DB5D61"/>
    <w:rsid w:val="00DC0012"/>
    <w:rsid w:val="00DC0417"/>
    <w:rsid w:val="00DC2313"/>
    <w:rsid w:val="00DC2514"/>
    <w:rsid w:val="00DC55C7"/>
    <w:rsid w:val="00DC6786"/>
    <w:rsid w:val="00DD027D"/>
    <w:rsid w:val="00DD0DB4"/>
    <w:rsid w:val="00DD20A2"/>
    <w:rsid w:val="00DD51B5"/>
    <w:rsid w:val="00DE0D9F"/>
    <w:rsid w:val="00DE13F2"/>
    <w:rsid w:val="00DE4FB4"/>
    <w:rsid w:val="00DF0118"/>
    <w:rsid w:val="00DF0F70"/>
    <w:rsid w:val="00DF1278"/>
    <w:rsid w:val="00DF7962"/>
    <w:rsid w:val="00E04BC0"/>
    <w:rsid w:val="00E06252"/>
    <w:rsid w:val="00E07CA0"/>
    <w:rsid w:val="00E10893"/>
    <w:rsid w:val="00E115DE"/>
    <w:rsid w:val="00E11BAD"/>
    <w:rsid w:val="00E12CF6"/>
    <w:rsid w:val="00E22B55"/>
    <w:rsid w:val="00E2715D"/>
    <w:rsid w:val="00E30F59"/>
    <w:rsid w:val="00E31831"/>
    <w:rsid w:val="00E31D38"/>
    <w:rsid w:val="00E34774"/>
    <w:rsid w:val="00E34AD5"/>
    <w:rsid w:val="00E36239"/>
    <w:rsid w:val="00E47686"/>
    <w:rsid w:val="00E551DB"/>
    <w:rsid w:val="00E72D9D"/>
    <w:rsid w:val="00E7476A"/>
    <w:rsid w:val="00E868C3"/>
    <w:rsid w:val="00E87683"/>
    <w:rsid w:val="00E93E17"/>
    <w:rsid w:val="00EA0588"/>
    <w:rsid w:val="00EA3871"/>
    <w:rsid w:val="00EA3A2C"/>
    <w:rsid w:val="00EB4E52"/>
    <w:rsid w:val="00EC3C72"/>
    <w:rsid w:val="00EC5F6C"/>
    <w:rsid w:val="00ED1658"/>
    <w:rsid w:val="00ED2007"/>
    <w:rsid w:val="00ED5B16"/>
    <w:rsid w:val="00ED6AD7"/>
    <w:rsid w:val="00EE19A1"/>
    <w:rsid w:val="00EE4996"/>
    <w:rsid w:val="00EE683A"/>
    <w:rsid w:val="00EE6938"/>
    <w:rsid w:val="00EF0B0E"/>
    <w:rsid w:val="00EF3955"/>
    <w:rsid w:val="00EF6CEA"/>
    <w:rsid w:val="00EF757B"/>
    <w:rsid w:val="00F0130E"/>
    <w:rsid w:val="00F07FF1"/>
    <w:rsid w:val="00F10CBA"/>
    <w:rsid w:val="00F15B8B"/>
    <w:rsid w:val="00F337D5"/>
    <w:rsid w:val="00F34803"/>
    <w:rsid w:val="00F42DAD"/>
    <w:rsid w:val="00F45AE9"/>
    <w:rsid w:val="00F45EEE"/>
    <w:rsid w:val="00F503D2"/>
    <w:rsid w:val="00F511B6"/>
    <w:rsid w:val="00F52295"/>
    <w:rsid w:val="00F54ACD"/>
    <w:rsid w:val="00F556F1"/>
    <w:rsid w:val="00F55A4E"/>
    <w:rsid w:val="00F652A4"/>
    <w:rsid w:val="00F76BA1"/>
    <w:rsid w:val="00F8270B"/>
    <w:rsid w:val="00F83E59"/>
    <w:rsid w:val="00F85F20"/>
    <w:rsid w:val="00F91D1F"/>
    <w:rsid w:val="00F952C0"/>
    <w:rsid w:val="00FA271D"/>
    <w:rsid w:val="00FA556F"/>
    <w:rsid w:val="00FA577B"/>
    <w:rsid w:val="00FA77FA"/>
    <w:rsid w:val="00FB017C"/>
    <w:rsid w:val="00FB3F84"/>
    <w:rsid w:val="00FB541B"/>
    <w:rsid w:val="00FB626A"/>
    <w:rsid w:val="00FB64DC"/>
    <w:rsid w:val="00FD629C"/>
    <w:rsid w:val="00FE0600"/>
    <w:rsid w:val="00FE1332"/>
    <w:rsid w:val="00FE3A2A"/>
    <w:rsid w:val="00FE3FD5"/>
    <w:rsid w:val="00FE4C9A"/>
    <w:rsid w:val="00FF2823"/>
    <w:rsid w:val="00FF3C97"/>
    <w:rsid w:val="00FF4C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3B5E4A9"/>
  <w15:docId w15:val="{BF4BD85C-C287-4993-A558-B214C02B7D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iPriority="0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iPriority="0" w:unhideWhenUsed="1"/>
    <w:lsdException w:name="Date" w:semiHidden="1" w:uiPriority="0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C0A33"/>
    <w:pPr>
      <w:widowControl w:val="0"/>
      <w:wordWrap w:val="0"/>
      <w:autoSpaceDE w:val="0"/>
      <w:autoSpaceDN w:val="0"/>
      <w:jc w:val="both"/>
    </w:pPr>
    <w:rPr>
      <w:kern w:val="2"/>
      <w:szCs w:val="22"/>
    </w:rPr>
  </w:style>
  <w:style w:type="paragraph" w:styleId="1">
    <w:name w:val="heading 1"/>
    <w:basedOn w:val="a"/>
    <w:link w:val="1Char"/>
    <w:uiPriority w:val="9"/>
    <w:qFormat/>
    <w:rsid w:val="00DF0118"/>
    <w:pPr>
      <w:keepNext/>
      <w:widowControl/>
      <w:outlineLvl w:val="0"/>
    </w:pPr>
    <w:rPr>
      <w:rFonts w:cs="굴림"/>
      <w:kern w:val="36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DF0118"/>
    <w:pPr>
      <w:keepNext/>
      <w:outlineLvl w:val="1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link w:val="1"/>
    <w:uiPriority w:val="9"/>
    <w:rsid w:val="00DF0118"/>
    <w:rPr>
      <w:rFonts w:cs="굴림"/>
      <w:kern w:val="36"/>
      <w:sz w:val="28"/>
      <w:szCs w:val="28"/>
    </w:rPr>
  </w:style>
  <w:style w:type="character" w:customStyle="1" w:styleId="2Char">
    <w:name w:val="제목 2 Char"/>
    <w:link w:val="2"/>
    <w:uiPriority w:val="9"/>
    <w:rsid w:val="00DF0118"/>
    <w:rPr>
      <w:kern w:val="2"/>
      <w:szCs w:val="22"/>
    </w:rPr>
  </w:style>
  <w:style w:type="character" w:customStyle="1" w:styleId="pagecontents1">
    <w:name w:val="pagecontents1"/>
    <w:rsid w:val="007C0A33"/>
    <w:rPr>
      <w:rFonts w:ascii="Arial" w:hAnsi="Arial" w:cs="Arial" w:hint="default"/>
      <w:color w:val="000000"/>
      <w:sz w:val="14"/>
      <w:szCs w:val="14"/>
    </w:rPr>
  </w:style>
  <w:style w:type="paragraph" w:styleId="a3">
    <w:name w:val="Normal (Web)"/>
    <w:basedOn w:val="a"/>
    <w:link w:val="Char"/>
    <w:uiPriority w:val="99"/>
    <w:unhideWhenUsed/>
    <w:rsid w:val="007C0A33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/>
      <w:kern w:val="0"/>
      <w:sz w:val="24"/>
      <w:szCs w:val="24"/>
      <w:lang w:val="x-none" w:eastAsia="x-none"/>
    </w:rPr>
  </w:style>
  <w:style w:type="character" w:customStyle="1" w:styleId="Char">
    <w:name w:val="일반 (웹) Char"/>
    <w:link w:val="a3"/>
    <w:uiPriority w:val="99"/>
    <w:rsid w:val="009119FC"/>
    <w:rPr>
      <w:rFonts w:ascii="굴림" w:eastAsia="굴림" w:hAnsi="굴림" w:cs="굴림"/>
      <w:sz w:val="24"/>
      <w:szCs w:val="24"/>
    </w:rPr>
  </w:style>
  <w:style w:type="paragraph" w:styleId="a4">
    <w:name w:val="List Paragraph"/>
    <w:basedOn w:val="a"/>
    <w:uiPriority w:val="34"/>
    <w:qFormat/>
    <w:rsid w:val="007C0A33"/>
    <w:pPr>
      <w:ind w:leftChars="400" w:left="800"/>
    </w:pPr>
  </w:style>
  <w:style w:type="character" w:customStyle="1" w:styleId="st1">
    <w:name w:val="st1"/>
    <w:basedOn w:val="a0"/>
    <w:rsid w:val="007C0A33"/>
  </w:style>
  <w:style w:type="character" w:styleId="a5">
    <w:name w:val="Emphasis"/>
    <w:uiPriority w:val="20"/>
    <w:qFormat/>
    <w:rsid w:val="007C0A33"/>
    <w:rPr>
      <w:i/>
      <w:iCs/>
    </w:rPr>
  </w:style>
  <w:style w:type="paragraph" w:styleId="a6">
    <w:name w:val="Balloon Text"/>
    <w:basedOn w:val="a"/>
    <w:link w:val="Char0"/>
    <w:uiPriority w:val="99"/>
    <w:semiHidden/>
    <w:unhideWhenUsed/>
    <w:rsid w:val="007C0A33"/>
    <w:rPr>
      <w:sz w:val="18"/>
      <w:szCs w:val="18"/>
    </w:rPr>
  </w:style>
  <w:style w:type="character" w:customStyle="1" w:styleId="Char0">
    <w:name w:val="풍선 도움말 텍스트 Char"/>
    <w:link w:val="a6"/>
    <w:uiPriority w:val="99"/>
    <w:semiHidden/>
    <w:rsid w:val="007C0A33"/>
    <w:rPr>
      <w:rFonts w:ascii="맑은 고딕" w:eastAsia="맑은 고딕" w:hAnsi="맑은 고딕" w:cs="Times New Roman"/>
      <w:sz w:val="18"/>
      <w:szCs w:val="18"/>
    </w:rPr>
  </w:style>
  <w:style w:type="paragraph" w:styleId="a7">
    <w:name w:val="header"/>
    <w:basedOn w:val="a"/>
    <w:link w:val="Char1"/>
    <w:uiPriority w:val="99"/>
    <w:unhideWhenUsed/>
    <w:rsid w:val="00BC527B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link w:val="a7"/>
    <w:uiPriority w:val="99"/>
    <w:rsid w:val="00BC527B"/>
    <w:rPr>
      <w:kern w:val="2"/>
      <w:szCs w:val="22"/>
    </w:rPr>
  </w:style>
  <w:style w:type="paragraph" w:styleId="a8">
    <w:name w:val="footer"/>
    <w:basedOn w:val="a"/>
    <w:link w:val="Char2"/>
    <w:uiPriority w:val="99"/>
    <w:unhideWhenUsed/>
    <w:rsid w:val="00BC527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link w:val="a8"/>
    <w:uiPriority w:val="99"/>
    <w:rsid w:val="00BC527B"/>
    <w:rPr>
      <w:kern w:val="2"/>
      <w:szCs w:val="22"/>
    </w:rPr>
  </w:style>
  <w:style w:type="character" w:customStyle="1" w:styleId="Char3">
    <w:name w:val="인사말 Char"/>
    <w:link w:val="a9"/>
    <w:semiHidden/>
    <w:rsid w:val="00DF0118"/>
    <w:rPr>
      <w:rFonts w:ascii="Arial" w:hAnsi="Arial"/>
      <w:spacing w:val="-5"/>
      <w:lang w:val="x-none" w:eastAsia="en-US"/>
    </w:rPr>
  </w:style>
  <w:style w:type="paragraph" w:styleId="a9">
    <w:name w:val="Salutation"/>
    <w:basedOn w:val="a"/>
    <w:next w:val="a"/>
    <w:link w:val="Char3"/>
    <w:semiHidden/>
    <w:rsid w:val="00DF0118"/>
    <w:pPr>
      <w:widowControl/>
      <w:wordWrap/>
      <w:autoSpaceDE/>
      <w:autoSpaceDN/>
      <w:spacing w:before="220" w:after="220" w:line="220" w:lineRule="atLeast"/>
      <w:jc w:val="left"/>
    </w:pPr>
    <w:rPr>
      <w:rFonts w:ascii="Arial" w:hAnsi="Arial"/>
      <w:spacing w:val="-5"/>
      <w:kern w:val="0"/>
      <w:szCs w:val="20"/>
      <w:lang w:val="x-none" w:eastAsia="en-US"/>
    </w:rPr>
  </w:style>
  <w:style w:type="paragraph" w:styleId="aa">
    <w:name w:val="Body Text"/>
    <w:basedOn w:val="a"/>
    <w:link w:val="Char4"/>
    <w:semiHidden/>
    <w:rsid w:val="00DF0118"/>
    <w:pPr>
      <w:widowControl/>
      <w:wordWrap/>
      <w:autoSpaceDE/>
      <w:autoSpaceDN/>
      <w:spacing w:after="220" w:line="220" w:lineRule="atLeast"/>
    </w:pPr>
    <w:rPr>
      <w:rFonts w:ascii="Arial" w:hAnsi="Arial"/>
      <w:spacing w:val="-5"/>
      <w:kern w:val="0"/>
      <w:szCs w:val="20"/>
      <w:lang w:val="x-none" w:eastAsia="en-US"/>
    </w:rPr>
  </w:style>
  <w:style w:type="character" w:customStyle="1" w:styleId="Char4">
    <w:name w:val="본문 Char"/>
    <w:link w:val="aa"/>
    <w:semiHidden/>
    <w:rsid w:val="00DF0118"/>
    <w:rPr>
      <w:rFonts w:ascii="Arial" w:hAnsi="Arial"/>
      <w:spacing w:val="-5"/>
      <w:lang w:val="x-none" w:eastAsia="en-US"/>
    </w:rPr>
  </w:style>
  <w:style w:type="character" w:customStyle="1" w:styleId="Char5">
    <w:name w:val="맺음말 Char"/>
    <w:link w:val="ab"/>
    <w:semiHidden/>
    <w:rsid w:val="00DF0118"/>
    <w:rPr>
      <w:rFonts w:ascii="Arial" w:hAnsi="Arial"/>
      <w:spacing w:val="-5"/>
      <w:lang w:val="x-none" w:eastAsia="en-US"/>
    </w:rPr>
  </w:style>
  <w:style w:type="paragraph" w:styleId="ab">
    <w:name w:val="Closing"/>
    <w:basedOn w:val="a"/>
    <w:next w:val="ac"/>
    <w:link w:val="Char5"/>
    <w:semiHidden/>
    <w:rsid w:val="00DF0118"/>
    <w:pPr>
      <w:keepNext/>
      <w:widowControl/>
      <w:wordWrap/>
      <w:autoSpaceDE/>
      <w:autoSpaceDN/>
      <w:spacing w:after="60" w:line="220" w:lineRule="atLeast"/>
    </w:pPr>
    <w:rPr>
      <w:rFonts w:ascii="Arial" w:hAnsi="Arial"/>
      <w:spacing w:val="-5"/>
      <w:kern w:val="0"/>
      <w:szCs w:val="20"/>
      <w:lang w:val="x-none" w:eastAsia="en-US"/>
    </w:rPr>
  </w:style>
  <w:style w:type="paragraph" w:styleId="ac">
    <w:name w:val="Signature"/>
    <w:basedOn w:val="a"/>
    <w:next w:val="a"/>
    <w:link w:val="Char6"/>
    <w:semiHidden/>
    <w:rsid w:val="00DF0118"/>
    <w:pPr>
      <w:keepNext/>
      <w:widowControl/>
      <w:wordWrap/>
      <w:autoSpaceDE/>
      <w:autoSpaceDN/>
      <w:spacing w:before="880" w:line="220" w:lineRule="atLeast"/>
      <w:jc w:val="left"/>
    </w:pPr>
    <w:rPr>
      <w:rFonts w:ascii="Arial" w:hAnsi="Arial"/>
      <w:spacing w:val="-5"/>
      <w:kern w:val="0"/>
      <w:szCs w:val="20"/>
      <w:lang w:val="x-none" w:eastAsia="en-US"/>
    </w:rPr>
  </w:style>
  <w:style w:type="character" w:customStyle="1" w:styleId="Char6">
    <w:name w:val="서명 Char"/>
    <w:link w:val="ac"/>
    <w:semiHidden/>
    <w:rsid w:val="00DF0118"/>
    <w:rPr>
      <w:rFonts w:ascii="Arial" w:hAnsi="Arial"/>
      <w:spacing w:val="-5"/>
      <w:lang w:val="x-none" w:eastAsia="en-US"/>
    </w:rPr>
  </w:style>
  <w:style w:type="character" w:customStyle="1" w:styleId="Char7">
    <w:name w:val="날짜 Char"/>
    <w:link w:val="ad"/>
    <w:semiHidden/>
    <w:rsid w:val="00DF0118"/>
    <w:rPr>
      <w:rFonts w:ascii="Arial" w:hAnsi="Arial"/>
      <w:spacing w:val="-5"/>
      <w:lang w:val="x-none" w:eastAsia="en-US"/>
    </w:rPr>
  </w:style>
  <w:style w:type="paragraph" w:styleId="ad">
    <w:name w:val="Date"/>
    <w:basedOn w:val="a"/>
    <w:next w:val="InsideAddressName"/>
    <w:link w:val="Char7"/>
    <w:semiHidden/>
    <w:rsid w:val="00DF0118"/>
    <w:pPr>
      <w:widowControl/>
      <w:wordWrap/>
      <w:autoSpaceDE/>
      <w:autoSpaceDN/>
      <w:spacing w:after="220" w:line="220" w:lineRule="atLeast"/>
    </w:pPr>
    <w:rPr>
      <w:rFonts w:ascii="Arial" w:hAnsi="Arial"/>
      <w:spacing w:val="-5"/>
      <w:kern w:val="0"/>
      <w:szCs w:val="20"/>
      <w:lang w:val="x-none" w:eastAsia="en-US"/>
    </w:rPr>
  </w:style>
  <w:style w:type="paragraph" w:customStyle="1" w:styleId="InsideAddressName">
    <w:name w:val="Inside Address Name"/>
    <w:basedOn w:val="InsideAddress"/>
    <w:next w:val="InsideAddress"/>
    <w:rsid w:val="00DF0118"/>
    <w:pPr>
      <w:spacing w:before="220"/>
    </w:pPr>
  </w:style>
  <w:style w:type="paragraph" w:customStyle="1" w:styleId="InsideAddress">
    <w:name w:val="Inside Address"/>
    <w:basedOn w:val="a"/>
    <w:rsid w:val="00DF0118"/>
    <w:pPr>
      <w:widowControl/>
      <w:wordWrap/>
      <w:autoSpaceDE/>
      <w:autoSpaceDN/>
      <w:spacing w:line="220" w:lineRule="atLeast"/>
    </w:pPr>
    <w:rPr>
      <w:rFonts w:ascii="Arial" w:hAnsi="Arial"/>
      <w:spacing w:val="-5"/>
      <w:kern w:val="0"/>
      <w:szCs w:val="20"/>
      <w:lang w:eastAsia="en-US"/>
    </w:rPr>
  </w:style>
  <w:style w:type="paragraph" w:customStyle="1" w:styleId="ae">
    <w:name w:val="바탕글"/>
    <w:basedOn w:val="a"/>
    <w:rsid w:val="00DF0118"/>
    <w:pPr>
      <w:shd w:val="clear" w:color="auto" w:fill="FFFFFF"/>
      <w:snapToGrid w:val="0"/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f">
    <w:name w:val="Title"/>
    <w:basedOn w:val="a"/>
    <w:next w:val="a"/>
    <w:link w:val="Char8"/>
    <w:uiPriority w:val="10"/>
    <w:qFormat/>
    <w:rsid w:val="00DF0118"/>
    <w:pPr>
      <w:spacing w:before="240" w:after="120"/>
      <w:jc w:val="center"/>
      <w:outlineLvl w:val="0"/>
    </w:pPr>
    <w:rPr>
      <w:b/>
      <w:bCs/>
      <w:kern w:val="0"/>
      <w:sz w:val="32"/>
      <w:szCs w:val="32"/>
      <w:lang w:val="x-none" w:eastAsia="x-none"/>
    </w:rPr>
  </w:style>
  <w:style w:type="character" w:customStyle="1" w:styleId="Char8">
    <w:name w:val="제목 Char"/>
    <w:link w:val="af"/>
    <w:uiPriority w:val="10"/>
    <w:rsid w:val="00DF0118"/>
    <w:rPr>
      <w:b/>
      <w:bCs/>
      <w:sz w:val="32"/>
      <w:szCs w:val="32"/>
      <w:lang w:val="x-none" w:eastAsia="x-none"/>
    </w:rPr>
  </w:style>
  <w:style w:type="character" w:customStyle="1" w:styleId="HTMLChar">
    <w:name w:val="미리 서식이 지정된 HTML Char"/>
    <w:link w:val="HTML"/>
    <w:uiPriority w:val="99"/>
    <w:semiHidden/>
    <w:rsid w:val="00DF0118"/>
    <w:rPr>
      <w:rFonts w:ascii="Courier New" w:eastAsia="Times New Roman" w:hAnsi="Courier New" w:cs="Courier New"/>
      <w:lang w:val="en-GB" w:eastAsia="en-GB"/>
    </w:rPr>
  </w:style>
  <w:style w:type="paragraph" w:styleId="HTML">
    <w:name w:val="HTML Preformatted"/>
    <w:basedOn w:val="a"/>
    <w:link w:val="HTMLChar"/>
    <w:uiPriority w:val="99"/>
    <w:semiHidden/>
    <w:unhideWhenUsed/>
    <w:rsid w:val="00DF011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jc w:val="left"/>
    </w:pPr>
    <w:rPr>
      <w:rFonts w:ascii="Courier New" w:eastAsia="Times New Roman" w:hAnsi="Courier New" w:cs="Courier New"/>
      <w:kern w:val="0"/>
      <w:szCs w:val="20"/>
      <w:lang w:val="en-GB" w:eastAsia="en-GB"/>
    </w:rPr>
  </w:style>
  <w:style w:type="character" w:styleId="af0">
    <w:name w:val="Hyperlink"/>
    <w:uiPriority w:val="99"/>
    <w:unhideWhenUsed/>
    <w:rsid w:val="00DF0118"/>
    <w:rPr>
      <w:color w:val="0000FF"/>
      <w:u w:val="single"/>
    </w:rPr>
  </w:style>
  <w:style w:type="paragraph" w:customStyle="1" w:styleId="Default">
    <w:name w:val="Default"/>
    <w:rsid w:val="00DF0118"/>
    <w:pPr>
      <w:widowControl w:val="0"/>
      <w:autoSpaceDE w:val="0"/>
      <w:autoSpaceDN w:val="0"/>
      <w:adjustRightInd w:val="0"/>
    </w:pPr>
    <w:rPr>
      <w:rFonts w:ascii="Minion Pro" w:eastAsia="Minion Pro" w:cs="Minion Pro"/>
      <w:color w:val="000000"/>
      <w:sz w:val="24"/>
      <w:szCs w:val="24"/>
    </w:rPr>
  </w:style>
  <w:style w:type="character" w:customStyle="1" w:styleId="A00">
    <w:name w:val="A0"/>
    <w:uiPriority w:val="99"/>
    <w:rsid w:val="00DF0118"/>
    <w:rPr>
      <w:rFonts w:cs="Optima LT Std"/>
      <w:color w:val="000000"/>
      <w:sz w:val="14"/>
      <w:szCs w:val="14"/>
    </w:rPr>
  </w:style>
  <w:style w:type="paragraph" w:customStyle="1" w:styleId="10">
    <w:name w:val="개요 1"/>
    <w:rsid w:val="00DF0118"/>
    <w:pPr>
      <w:widowControl w:val="0"/>
      <w:tabs>
        <w:tab w:val="left" w:pos="800"/>
        <w:tab w:val="left" w:pos="1600"/>
        <w:tab w:val="left" w:pos="2400"/>
        <w:tab w:val="left" w:pos="3200"/>
        <w:tab w:val="left" w:pos="4000"/>
        <w:tab w:val="left" w:pos="4800"/>
        <w:tab w:val="left" w:pos="5600"/>
        <w:tab w:val="left" w:pos="6400"/>
        <w:tab w:val="left" w:pos="7200"/>
        <w:tab w:val="left" w:pos="8000"/>
        <w:tab w:val="left" w:pos="8800"/>
        <w:tab w:val="left" w:pos="9600"/>
        <w:tab w:val="left" w:pos="10400"/>
        <w:tab w:val="left" w:pos="11200"/>
        <w:tab w:val="left" w:pos="12000"/>
        <w:tab w:val="left" w:pos="12800"/>
        <w:tab w:val="left" w:pos="13600"/>
        <w:tab w:val="left" w:pos="14400"/>
        <w:tab w:val="left" w:pos="15200"/>
        <w:tab w:val="left" w:pos="16000"/>
        <w:tab w:val="left" w:pos="16800"/>
        <w:tab w:val="left" w:pos="17600"/>
        <w:tab w:val="left" w:pos="18400"/>
        <w:tab w:val="left" w:pos="19200"/>
        <w:tab w:val="left" w:pos="20000"/>
        <w:tab w:val="left" w:pos="20800"/>
        <w:tab w:val="left" w:pos="21600"/>
        <w:tab w:val="left" w:pos="22400"/>
        <w:tab w:val="left" w:pos="23200"/>
        <w:tab w:val="left" w:pos="24000"/>
        <w:tab w:val="left" w:pos="24800"/>
        <w:tab w:val="left" w:pos="25600"/>
      </w:tabs>
      <w:wordWrap w:val="0"/>
      <w:autoSpaceDE w:val="0"/>
      <w:autoSpaceDN w:val="0"/>
      <w:adjustRightInd w:val="0"/>
      <w:spacing w:line="296" w:lineRule="auto"/>
      <w:ind w:left="148" w:hanging="148"/>
      <w:jc w:val="both"/>
    </w:pPr>
    <w:rPr>
      <w:rFonts w:ascii="바탕" w:eastAsia="바탕" w:hAnsi="Times New Roman"/>
      <w:color w:val="000000"/>
    </w:rPr>
  </w:style>
  <w:style w:type="character" w:customStyle="1" w:styleId="st">
    <w:name w:val="st"/>
    <w:rsid w:val="00DF0118"/>
  </w:style>
  <w:style w:type="paragraph" w:customStyle="1" w:styleId="EndNoteBibliographyTitle">
    <w:name w:val="EndNote Bibliography Title"/>
    <w:basedOn w:val="a"/>
    <w:link w:val="EndNoteBibliographyTitleChar"/>
    <w:rsid w:val="00DF0118"/>
    <w:pPr>
      <w:jc w:val="center"/>
    </w:pPr>
    <w:rPr>
      <w:noProof/>
      <w:lang w:val="x-none" w:eastAsia="x-none"/>
    </w:rPr>
  </w:style>
  <w:style w:type="character" w:customStyle="1" w:styleId="EndNoteBibliographyTitleChar">
    <w:name w:val="EndNote Bibliography Title Char"/>
    <w:link w:val="EndNoteBibliographyTitle"/>
    <w:rsid w:val="00DF0118"/>
    <w:rPr>
      <w:noProof/>
      <w:kern w:val="2"/>
      <w:szCs w:val="22"/>
      <w:lang w:val="x-none" w:eastAsia="x-none"/>
    </w:rPr>
  </w:style>
  <w:style w:type="paragraph" w:customStyle="1" w:styleId="EndNoteBibliography">
    <w:name w:val="EndNote Bibliography"/>
    <w:basedOn w:val="a"/>
    <w:link w:val="EndNoteBibliographyChar"/>
    <w:rsid w:val="00DF0118"/>
    <w:rPr>
      <w:noProof/>
      <w:lang w:val="x-none" w:eastAsia="x-none"/>
    </w:rPr>
  </w:style>
  <w:style w:type="character" w:customStyle="1" w:styleId="EndNoteBibliographyChar">
    <w:name w:val="EndNote Bibliography Char"/>
    <w:link w:val="EndNoteBibliography"/>
    <w:rsid w:val="00DF0118"/>
    <w:rPr>
      <w:noProof/>
      <w:kern w:val="2"/>
      <w:szCs w:val="22"/>
      <w:lang w:val="x-none" w:eastAsia="x-none"/>
    </w:rPr>
  </w:style>
  <w:style w:type="paragraph" w:customStyle="1" w:styleId="11">
    <w:name w:val="일반 (웹)1"/>
    <w:basedOn w:val="a"/>
    <w:rsid w:val="00DF0118"/>
    <w:pPr>
      <w:widowControl/>
      <w:suppressAutoHyphens/>
      <w:wordWrap/>
      <w:autoSpaceDE/>
      <w:autoSpaceDN/>
      <w:spacing w:before="280" w:after="280"/>
      <w:jc w:val="left"/>
    </w:pPr>
    <w:rPr>
      <w:rFonts w:ascii="굴림" w:eastAsia="굴림" w:hAnsi="굴림" w:cs="AdvTTe4bfdd46"/>
      <w:kern w:val="1"/>
      <w:sz w:val="24"/>
      <w:szCs w:val="24"/>
      <w:lang w:eastAsia="ar-SA"/>
    </w:rPr>
  </w:style>
  <w:style w:type="character" w:customStyle="1" w:styleId="cit">
    <w:name w:val="cit"/>
    <w:rsid w:val="00DF0118"/>
  </w:style>
  <w:style w:type="character" w:customStyle="1" w:styleId="highlight2">
    <w:name w:val="highlight2"/>
    <w:rsid w:val="00DF0118"/>
  </w:style>
  <w:style w:type="character" w:customStyle="1" w:styleId="shorttext">
    <w:name w:val="short_text"/>
    <w:rsid w:val="00BD6F5A"/>
  </w:style>
  <w:style w:type="table" w:styleId="af1">
    <w:name w:val="Table Grid"/>
    <w:basedOn w:val="a1"/>
    <w:uiPriority w:val="39"/>
    <w:rsid w:val="00046980"/>
    <w:pPr>
      <w:jc w:val="both"/>
    </w:pPr>
    <w:rPr>
      <w:rFonts w:asciiTheme="minorHAnsi" w:eastAsiaTheme="minorEastAsia" w:hAnsiTheme="minorHAnsi" w:cstheme="minorBidi"/>
      <w:kern w:val="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2">
    <w:name w:val="확인되지 않은 멘션1"/>
    <w:basedOn w:val="a0"/>
    <w:uiPriority w:val="99"/>
    <w:semiHidden/>
    <w:unhideWhenUsed/>
    <w:rsid w:val="00666831"/>
    <w:rPr>
      <w:color w:val="605E5C"/>
      <w:shd w:val="clear" w:color="auto" w:fill="E1DFDD"/>
    </w:rPr>
  </w:style>
  <w:style w:type="character" w:styleId="af2">
    <w:name w:val="Placeholder Text"/>
    <w:basedOn w:val="a0"/>
    <w:uiPriority w:val="99"/>
    <w:semiHidden/>
    <w:rsid w:val="00D43FAF"/>
    <w:rPr>
      <w:color w:val="808080"/>
    </w:rPr>
  </w:style>
  <w:style w:type="character" w:customStyle="1" w:styleId="20">
    <w:name w:val="확인되지 않은 멘션2"/>
    <w:basedOn w:val="a0"/>
    <w:uiPriority w:val="99"/>
    <w:semiHidden/>
    <w:unhideWhenUsed/>
    <w:rsid w:val="008D6350"/>
    <w:rPr>
      <w:color w:val="605E5C"/>
      <w:shd w:val="clear" w:color="auto" w:fill="E1DFDD"/>
    </w:rPr>
  </w:style>
  <w:style w:type="character" w:styleId="af3">
    <w:name w:val="annotation reference"/>
    <w:basedOn w:val="a0"/>
    <w:semiHidden/>
    <w:unhideWhenUsed/>
    <w:rsid w:val="008E1591"/>
    <w:rPr>
      <w:sz w:val="16"/>
      <w:szCs w:val="16"/>
    </w:rPr>
  </w:style>
  <w:style w:type="paragraph" w:styleId="af4">
    <w:name w:val="annotation text"/>
    <w:aliases w:val="Char11"/>
    <w:basedOn w:val="a"/>
    <w:link w:val="Char9"/>
    <w:uiPriority w:val="99"/>
    <w:unhideWhenUsed/>
    <w:qFormat/>
    <w:rsid w:val="008E1591"/>
    <w:rPr>
      <w:szCs w:val="20"/>
    </w:rPr>
  </w:style>
  <w:style w:type="character" w:customStyle="1" w:styleId="Char9">
    <w:name w:val="메모 텍스트 Char"/>
    <w:aliases w:val="Char11 Char"/>
    <w:basedOn w:val="a0"/>
    <w:link w:val="af4"/>
    <w:uiPriority w:val="99"/>
    <w:qFormat/>
    <w:rsid w:val="008E1591"/>
    <w:rPr>
      <w:kern w:val="2"/>
    </w:rPr>
  </w:style>
  <w:style w:type="paragraph" w:styleId="af5">
    <w:name w:val="annotation subject"/>
    <w:basedOn w:val="af4"/>
    <w:next w:val="af4"/>
    <w:link w:val="Chara"/>
    <w:uiPriority w:val="99"/>
    <w:semiHidden/>
    <w:unhideWhenUsed/>
    <w:rsid w:val="008E1591"/>
    <w:rPr>
      <w:b/>
      <w:bCs/>
    </w:rPr>
  </w:style>
  <w:style w:type="character" w:customStyle="1" w:styleId="Chara">
    <w:name w:val="메모 주제 Char"/>
    <w:basedOn w:val="Char9"/>
    <w:link w:val="af5"/>
    <w:uiPriority w:val="99"/>
    <w:semiHidden/>
    <w:rsid w:val="008E1591"/>
    <w:rPr>
      <w:b/>
      <w:bCs/>
      <w:kern w:val="2"/>
    </w:rPr>
  </w:style>
  <w:style w:type="character" w:styleId="af6">
    <w:name w:val="Unresolved Mention"/>
    <w:basedOn w:val="a0"/>
    <w:uiPriority w:val="99"/>
    <w:rsid w:val="00351387"/>
    <w:rPr>
      <w:color w:val="605E5C"/>
      <w:shd w:val="clear" w:color="auto" w:fill="E1DFDD"/>
    </w:rPr>
  </w:style>
  <w:style w:type="paragraph" w:styleId="af7">
    <w:name w:val="No Spacing"/>
    <w:uiPriority w:val="1"/>
    <w:qFormat/>
    <w:rsid w:val="0043682D"/>
    <w:pPr>
      <w:widowControl w:val="0"/>
      <w:wordWrap w:val="0"/>
      <w:autoSpaceDE w:val="0"/>
      <w:autoSpaceDN w:val="0"/>
      <w:jc w:val="both"/>
    </w:pPr>
    <w:rPr>
      <w:kern w:val="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5D31912-B220-4240-B81D-ED49BC6ED1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52</Words>
  <Characters>298</Characters>
  <Application>Microsoft Office Word</Application>
  <DocSecurity>0</DocSecurity>
  <Lines>2</Lines>
  <Paragraphs>1</Paragraphs>
  <ScaleCrop>false</ScaleCrop>
  <HeadingPairs>
    <vt:vector size="6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  <vt:variant>
        <vt:lpstr>Headings</vt:lpstr>
      </vt:variant>
      <vt:variant>
        <vt:i4>4</vt:i4>
      </vt:variant>
    </vt:vector>
  </HeadingPairs>
  <TitlesOfParts>
    <vt:vector size="6" baseType="lpstr">
      <vt:lpstr/>
      <vt:lpstr/>
      <vt:lpstr/>
      <vt:lpstr/>
      <vt:lpstr/>
      <vt:lpstr>Activated YAP/TAZ signaling induces liver cancer in collaboration with EGFR/HER2</vt:lpstr>
    </vt:vector>
  </TitlesOfParts>
  <Company>severance</Company>
  <LinksUpToDate>false</LinksUpToDate>
  <CharactersWithSpaces>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NFLA317</dc:creator>
  <cp:lastModifiedBy>user</cp:lastModifiedBy>
  <cp:revision>10</cp:revision>
  <dcterms:created xsi:type="dcterms:W3CDTF">2021-03-15T05:16:00Z</dcterms:created>
  <dcterms:modified xsi:type="dcterms:W3CDTF">2022-01-12T07:39:00Z</dcterms:modified>
</cp:coreProperties>
</file>